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D2AD35" w14:textId="212EFDB7" w:rsidR="00CA57A8" w:rsidRPr="00F91009" w:rsidRDefault="00CA57A8" w:rsidP="00D618E6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F91009">
        <w:rPr>
          <w:rFonts w:ascii="Times New Roman" w:hAnsi="Times New Roman" w:cs="Times New Roman"/>
          <w:szCs w:val="21"/>
        </w:rPr>
        <w:t xml:space="preserve">Table </w:t>
      </w:r>
      <w:r w:rsidR="000962E4">
        <w:rPr>
          <w:rFonts w:ascii="Times New Roman" w:hAnsi="Times New Roman" w:cs="Times New Roman" w:hint="eastAsia"/>
          <w:szCs w:val="21"/>
        </w:rPr>
        <w:t>S1</w:t>
      </w:r>
      <w:r w:rsidRPr="00F91009">
        <w:rPr>
          <w:rFonts w:ascii="Times New Roman" w:hAnsi="Times New Roman" w:cs="Times New Roman"/>
          <w:szCs w:val="21"/>
        </w:rPr>
        <w:t xml:space="preserve"> Laboratory findings of elderly COVID-19 patients according to </w:t>
      </w:r>
      <w:r>
        <w:rPr>
          <w:rFonts w:ascii="Times New Roman" w:hAnsi="Times New Roman" w:cs="Times New Roman"/>
          <w:szCs w:val="21"/>
        </w:rPr>
        <w:t>PMI</w:t>
      </w:r>
    </w:p>
    <w:tbl>
      <w:tblPr>
        <w:tblStyle w:val="a3"/>
        <w:tblW w:w="970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4"/>
        <w:gridCol w:w="2103"/>
        <w:gridCol w:w="2168"/>
        <w:gridCol w:w="2212"/>
        <w:gridCol w:w="995"/>
      </w:tblGrid>
      <w:tr w:rsidR="00CA57A8" w:rsidRPr="00F91009" w14:paraId="4F1D401C" w14:textId="77777777" w:rsidTr="00975E07">
        <w:tc>
          <w:tcPr>
            <w:tcW w:w="2224" w:type="dxa"/>
            <w:tcBorders>
              <w:top w:val="single" w:sz="4" w:space="0" w:color="auto"/>
              <w:bottom w:val="nil"/>
            </w:tcBorders>
          </w:tcPr>
          <w:p w14:paraId="724B709D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bookmarkStart w:id="0" w:name="_Hlk82126527"/>
            <w:r w:rsidRPr="00F91009">
              <w:rPr>
                <w:rFonts w:ascii="Times New Roman" w:hAnsi="Times New Roman" w:cs="Times New Roman"/>
                <w:szCs w:val="21"/>
              </w:rPr>
              <w:t>characteristics</w:t>
            </w:r>
          </w:p>
        </w:tc>
        <w:tc>
          <w:tcPr>
            <w:tcW w:w="2103" w:type="dxa"/>
            <w:tcBorders>
              <w:top w:val="single" w:sz="4" w:space="0" w:color="auto"/>
              <w:bottom w:val="nil"/>
            </w:tcBorders>
          </w:tcPr>
          <w:p w14:paraId="532C373D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>All Patients</w:t>
            </w:r>
          </w:p>
          <w:p w14:paraId="624FF0E8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>(N=116)</w:t>
            </w:r>
          </w:p>
        </w:tc>
        <w:tc>
          <w:tcPr>
            <w:tcW w:w="2168" w:type="dxa"/>
            <w:tcBorders>
              <w:top w:val="single" w:sz="4" w:space="0" w:color="auto"/>
              <w:bottom w:val="nil"/>
            </w:tcBorders>
          </w:tcPr>
          <w:p w14:paraId="2FD9D4A4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 xml:space="preserve">Low </w:t>
            </w:r>
            <w:r>
              <w:rPr>
                <w:rFonts w:ascii="Times New Roman" w:hAnsi="Times New Roman" w:cs="Times New Roman"/>
                <w:szCs w:val="21"/>
              </w:rPr>
              <w:t>PMI</w:t>
            </w:r>
          </w:p>
          <w:p w14:paraId="52BF61AE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>(n=39)</w:t>
            </w:r>
          </w:p>
        </w:tc>
        <w:tc>
          <w:tcPr>
            <w:tcW w:w="2212" w:type="dxa"/>
            <w:tcBorders>
              <w:top w:val="single" w:sz="4" w:space="0" w:color="auto"/>
              <w:bottom w:val="nil"/>
            </w:tcBorders>
          </w:tcPr>
          <w:p w14:paraId="131342B4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 xml:space="preserve">Normal </w:t>
            </w:r>
            <w:r>
              <w:rPr>
                <w:rFonts w:ascii="Times New Roman" w:hAnsi="Times New Roman" w:cs="Times New Roman"/>
                <w:szCs w:val="21"/>
              </w:rPr>
              <w:t>PMI</w:t>
            </w:r>
            <w:r w:rsidRPr="00F91009">
              <w:rPr>
                <w:rFonts w:ascii="Times New Roman" w:hAnsi="Times New Roman" w:cs="Times New Roman"/>
                <w:szCs w:val="21"/>
              </w:rPr>
              <w:t>(n=77)</w:t>
            </w:r>
          </w:p>
        </w:tc>
        <w:tc>
          <w:tcPr>
            <w:tcW w:w="995" w:type="dxa"/>
            <w:tcBorders>
              <w:top w:val="single" w:sz="4" w:space="0" w:color="auto"/>
              <w:bottom w:val="nil"/>
            </w:tcBorders>
          </w:tcPr>
          <w:p w14:paraId="64F2BBD8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bookmarkEnd w:id="0"/>
      <w:tr w:rsidR="00CA57A8" w:rsidRPr="00F91009" w14:paraId="07C1EC21" w14:textId="77777777" w:rsidTr="00975E07">
        <w:tc>
          <w:tcPr>
            <w:tcW w:w="2224" w:type="dxa"/>
            <w:tcBorders>
              <w:top w:val="nil"/>
              <w:bottom w:val="single" w:sz="4" w:space="0" w:color="auto"/>
            </w:tcBorders>
          </w:tcPr>
          <w:p w14:paraId="30314891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>Inflammatory parameters</w:t>
            </w:r>
          </w:p>
        </w:tc>
        <w:tc>
          <w:tcPr>
            <w:tcW w:w="2103" w:type="dxa"/>
            <w:tcBorders>
              <w:top w:val="nil"/>
              <w:bottom w:val="single" w:sz="4" w:space="0" w:color="auto"/>
            </w:tcBorders>
          </w:tcPr>
          <w:p w14:paraId="6DB9A6B5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8" w:type="dxa"/>
            <w:tcBorders>
              <w:top w:val="nil"/>
              <w:bottom w:val="single" w:sz="4" w:space="0" w:color="auto"/>
            </w:tcBorders>
          </w:tcPr>
          <w:p w14:paraId="063D6B43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12" w:type="dxa"/>
            <w:tcBorders>
              <w:top w:val="nil"/>
              <w:bottom w:val="single" w:sz="4" w:space="0" w:color="auto"/>
            </w:tcBorders>
          </w:tcPr>
          <w:p w14:paraId="7D48A667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5" w:type="dxa"/>
            <w:tcBorders>
              <w:top w:val="nil"/>
              <w:bottom w:val="single" w:sz="4" w:space="0" w:color="auto"/>
            </w:tcBorders>
          </w:tcPr>
          <w:p w14:paraId="6724BF0B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A57A8" w:rsidRPr="00F91009" w14:paraId="754B224B" w14:textId="77777777" w:rsidTr="00975E07">
        <w:tc>
          <w:tcPr>
            <w:tcW w:w="2224" w:type="dxa"/>
            <w:tcBorders>
              <w:top w:val="single" w:sz="4" w:space="0" w:color="auto"/>
            </w:tcBorders>
          </w:tcPr>
          <w:p w14:paraId="358C6D61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>PCT</w:t>
            </w:r>
          </w:p>
        </w:tc>
        <w:tc>
          <w:tcPr>
            <w:tcW w:w="2103" w:type="dxa"/>
            <w:tcBorders>
              <w:top w:val="single" w:sz="4" w:space="0" w:color="auto"/>
            </w:tcBorders>
          </w:tcPr>
          <w:p w14:paraId="674CEF56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>0.05(0.03,0.08)</w:t>
            </w:r>
          </w:p>
        </w:tc>
        <w:tc>
          <w:tcPr>
            <w:tcW w:w="2168" w:type="dxa"/>
            <w:tcBorders>
              <w:top w:val="single" w:sz="4" w:space="0" w:color="auto"/>
            </w:tcBorders>
          </w:tcPr>
          <w:p w14:paraId="0D86B2ED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>0.06(0.03,0.08)</w:t>
            </w:r>
          </w:p>
        </w:tc>
        <w:tc>
          <w:tcPr>
            <w:tcW w:w="2212" w:type="dxa"/>
            <w:tcBorders>
              <w:top w:val="single" w:sz="4" w:space="0" w:color="auto"/>
            </w:tcBorders>
          </w:tcPr>
          <w:p w14:paraId="038AEB2B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>0.05(0.04,0.08)</w:t>
            </w:r>
          </w:p>
        </w:tc>
        <w:tc>
          <w:tcPr>
            <w:tcW w:w="995" w:type="dxa"/>
            <w:tcBorders>
              <w:top w:val="single" w:sz="4" w:space="0" w:color="auto"/>
            </w:tcBorders>
          </w:tcPr>
          <w:p w14:paraId="036C8586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>0.817</w:t>
            </w:r>
          </w:p>
        </w:tc>
      </w:tr>
      <w:tr w:rsidR="00CA57A8" w:rsidRPr="00F91009" w14:paraId="1AD443A6" w14:textId="77777777" w:rsidTr="00975E07">
        <w:tc>
          <w:tcPr>
            <w:tcW w:w="2224" w:type="dxa"/>
          </w:tcPr>
          <w:p w14:paraId="5E6F956C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>HS-CRP</w:t>
            </w:r>
          </w:p>
        </w:tc>
        <w:tc>
          <w:tcPr>
            <w:tcW w:w="2103" w:type="dxa"/>
          </w:tcPr>
          <w:p w14:paraId="79C44BF0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>8.6(3.3,23.7)</w:t>
            </w:r>
          </w:p>
        </w:tc>
        <w:tc>
          <w:tcPr>
            <w:tcW w:w="2168" w:type="dxa"/>
          </w:tcPr>
          <w:p w14:paraId="7AA2321E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>11.4(5.2, 23.7)</w:t>
            </w:r>
          </w:p>
        </w:tc>
        <w:tc>
          <w:tcPr>
            <w:tcW w:w="2212" w:type="dxa"/>
          </w:tcPr>
          <w:p w14:paraId="3B699386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>6.8(3.0, 24.7)</w:t>
            </w:r>
          </w:p>
        </w:tc>
        <w:tc>
          <w:tcPr>
            <w:tcW w:w="995" w:type="dxa"/>
          </w:tcPr>
          <w:p w14:paraId="5C4D4170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>0.108</w:t>
            </w:r>
          </w:p>
        </w:tc>
      </w:tr>
      <w:tr w:rsidR="00CA57A8" w:rsidRPr="00F91009" w14:paraId="44C334ED" w14:textId="77777777" w:rsidTr="00975E07">
        <w:tc>
          <w:tcPr>
            <w:tcW w:w="2224" w:type="dxa"/>
          </w:tcPr>
          <w:p w14:paraId="5C34089A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>IL-6</w:t>
            </w:r>
          </w:p>
        </w:tc>
        <w:tc>
          <w:tcPr>
            <w:tcW w:w="2103" w:type="dxa"/>
          </w:tcPr>
          <w:p w14:paraId="533AD8DB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>22.2(13.6,35.2)</w:t>
            </w:r>
          </w:p>
        </w:tc>
        <w:tc>
          <w:tcPr>
            <w:tcW w:w="2168" w:type="dxa"/>
          </w:tcPr>
          <w:p w14:paraId="139E2C64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>24.6(16.8,34.3)</w:t>
            </w:r>
          </w:p>
        </w:tc>
        <w:tc>
          <w:tcPr>
            <w:tcW w:w="2212" w:type="dxa"/>
          </w:tcPr>
          <w:p w14:paraId="3619C235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>21.5(12.0,37.1)</w:t>
            </w:r>
          </w:p>
        </w:tc>
        <w:tc>
          <w:tcPr>
            <w:tcW w:w="995" w:type="dxa"/>
          </w:tcPr>
          <w:p w14:paraId="153C48D8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>0.300</w:t>
            </w:r>
          </w:p>
        </w:tc>
      </w:tr>
      <w:tr w:rsidR="00CA57A8" w:rsidRPr="00F91009" w14:paraId="3E44069B" w14:textId="77777777" w:rsidTr="00975E07">
        <w:tc>
          <w:tcPr>
            <w:tcW w:w="2224" w:type="dxa"/>
          </w:tcPr>
          <w:p w14:paraId="0FD23341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>Blood cells</w:t>
            </w:r>
          </w:p>
        </w:tc>
        <w:tc>
          <w:tcPr>
            <w:tcW w:w="2103" w:type="dxa"/>
          </w:tcPr>
          <w:p w14:paraId="0E04FF36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8" w:type="dxa"/>
          </w:tcPr>
          <w:p w14:paraId="70BF6FBD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12" w:type="dxa"/>
          </w:tcPr>
          <w:p w14:paraId="7B2E9D8B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5" w:type="dxa"/>
          </w:tcPr>
          <w:p w14:paraId="465ECF50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A57A8" w:rsidRPr="00F91009" w14:paraId="19F5A903" w14:textId="77777777" w:rsidTr="00975E07">
        <w:tc>
          <w:tcPr>
            <w:tcW w:w="2224" w:type="dxa"/>
          </w:tcPr>
          <w:p w14:paraId="52BE3A48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>WBCs × 10</w:t>
            </w:r>
            <w:r w:rsidRPr="00F91009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Pr="00F91009">
              <w:rPr>
                <w:rFonts w:ascii="Times New Roman" w:hAnsi="Times New Roman" w:cs="Times New Roman"/>
                <w:szCs w:val="21"/>
              </w:rPr>
              <w:t>/L</w:t>
            </w:r>
          </w:p>
        </w:tc>
        <w:tc>
          <w:tcPr>
            <w:tcW w:w="2103" w:type="dxa"/>
          </w:tcPr>
          <w:p w14:paraId="66CEAB0E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>4.3(3.6,5.4)</w:t>
            </w:r>
          </w:p>
        </w:tc>
        <w:tc>
          <w:tcPr>
            <w:tcW w:w="2168" w:type="dxa"/>
          </w:tcPr>
          <w:p w14:paraId="21851C31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>4.6(3.9,5.5)</w:t>
            </w:r>
          </w:p>
        </w:tc>
        <w:tc>
          <w:tcPr>
            <w:tcW w:w="2212" w:type="dxa"/>
          </w:tcPr>
          <w:p w14:paraId="0A97510E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>4.1(3.5,5.4)</w:t>
            </w:r>
          </w:p>
        </w:tc>
        <w:tc>
          <w:tcPr>
            <w:tcW w:w="995" w:type="dxa"/>
          </w:tcPr>
          <w:p w14:paraId="6A0D43F9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>0.308</w:t>
            </w:r>
          </w:p>
        </w:tc>
      </w:tr>
      <w:tr w:rsidR="00CA57A8" w:rsidRPr="00F91009" w14:paraId="701BA589" w14:textId="77777777" w:rsidTr="00975E07">
        <w:tc>
          <w:tcPr>
            <w:tcW w:w="2224" w:type="dxa"/>
          </w:tcPr>
          <w:p w14:paraId="00618DBE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>Neutrophils /%</w:t>
            </w:r>
          </w:p>
        </w:tc>
        <w:tc>
          <w:tcPr>
            <w:tcW w:w="2103" w:type="dxa"/>
          </w:tcPr>
          <w:p w14:paraId="39876799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>61.4(10.4)</w:t>
            </w:r>
          </w:p>
        </w:tc>
        <w:tc>
          <w:tcPr>
            <w:tcW w:w="2168" w:type="dxa"/>
          </w:tcPr>
          <w:p w14:paraId="1A9E2D8E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>62.5(9.8)</w:t>
            </w:r>
          </w:p>
        </w:tc>
        <w:tc>
          <w:tcPr>
            <w:tcW w:w="2212" w:type="dxa"/>
          </w:tcPr>
          <w:p w14:paraId="414661B3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>63.7(10.8)</w:t>
            </w:r>
          </w:p>
        </w:tc>
        <w:tc>
          <w:tcPr>
            <w:tcW w:w="995" w:type="dxa"/>
          </w:tcPr>
          <w:p w14:paraId="441EE3F2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>0.225</w:t>
            </w:r>
          </w:p>
        </w:tc>
      </w:tr>
      <w:tr w:rsidR="00CA57A8" w:rsidRPr="00F91009" w14:paraId="4CA2EAAC" w14:textId="77777777" w:rsidTr="00975E07">
        <w:tc>
          <w:tcPr>
            <w:tcW w:w="2224" w:type="dxa"/>
          </w:tcPr>
          <w:p w14:paraId="6FAA64D0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 xml:space="preserve">Lymphocytes /% </w:t>
            </w:r>
          </w:p>
        </w:tc>
        <w:tc>
          <w:tcPr>
            <w:tcW w:w="2103" w:type="dxa"/>
          </w:tcPr>
          <w:p w14:paraId="76EA7D10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>25.5(9.5)</w:t>
            </w:r>
          </w:p>
        </w:tc>
        <w:tc>
          <w:tcPr>
            <w:tcW w:w="2168" w:type="dxa"/>
          </w:tcPr>
          <w:p w14:paraId="1CCCD89C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>26.4(8.9)</w:t>
            </w:r>
          </w:p>
        </w:tc>
        <w:tc>
          <w:tcPr>
            <w:tcW w:w="2212" w:type="dxa"/>
          </w:tcPr>
          <w:p w14:paraId="799E8DA5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>25.0(9.8)</w:t>
            </w:r>
          </w:p>
        </w:tc>
        <w:tc>
          <w:tcPr>
            <w:tcW w:w="995" w:type="dxa"/>
          </w:tcPr>
          <w:p w14:paraId="52ACDCE4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>0.236</w:t>
            </w:r>
          </w:p>
        </w:tc>
      </w:tr>
      <w:tr w:rsidR="00CA57A8" w:rsidRPr="00F91009" w14:paraId="61A54C75" w14:textId="77777777" w:rsidTr="00975E07">
        <w:tc>
          <w:tcPr>
            <w:tcW w:w="2224" w:type="dxa"/>
          </w:tcPr>
          <w:p w14:paraId="2111AC24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>NLR/%</w:t>
            </w:r>
          </w:p>
        </w:tc>
        <w:tc>
          <w:tcPr>
            <w:tcW w:w="2103" w:type="dxa"/>
          </w:tcPr>
          <w:p w14:paraId="3E05AAE2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>2.4(1.7,3.8)</w:t>
            </w:r>
          </w:p>
        </w:tc>
        <w:tc>
          <w:tcPr>
            <w:tcW w:w="2168" w:type="dxa"/>
          </w:tcPr>
          <w:p w14:paraId="7A7976B7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>2.3(1.8,3.4)</w:t>
            </w:r>
          </w:p>
        </w:tc>
        <w:tc>
          <w:tcPr>
            <w:tcW w:w="2212" w:type="dxa"/>
          </w:tcPr>
          <w:p w14:paraId="20CC49C9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>2.6(1.7,4.1)</w:t>
            </w:r>
          </w:p>
        </w:tc>
        <w:tc>
          <w:tcPr>
            <w:tcW w:w="995" w:type="dxa"/>
          </w:tcPr>
          <w:p w14:paraId="58376EDF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>0.577</w:t>
            </w:r>
          </w:p>
        </w:tc>
      </w:tr>
      <w:tr w:rsidR="00CA57A8" w:rsidRPr="00F91009" w14:paraId="3C154BD5" w14:textId="77777777" w:rsidTr="00975E07">
        <w:tc>
          <w:tcPr>
            <w:tcW w:w="2224" w:type="dxa"/>
          </w:tcPr>
          <w:p w14:paraId="1D73107A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>Platelets × 10</w:t>
            </w:r>
            <w:r w:rsidRPr="00F91009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Pr="00F91009">
              <w:rPr>
                <w:rFonts w:ascii="Times New Roman" w:hAnsi="Times New Roman" w:cs="Times New Roman"/>
                <w:szCs w:val="21"/>
              </w:rPr>
              <w:t>/L</w:t>
            </w:r>
          </w:p>
        </w:tc>
        <w:tc>
          <w:tcPr>
            <w:tcW w:w="2103" w:type="dxa"/>
          </w:tcPr>
          <w:p w14:paraId="624BE858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>127.5(98,163)</w:t>
            </w:r>
          </w:p>
        </w:tc>
        <w:tc>
          <w:tcPr>
            <w:tcW w:w="2168" w:type="dxa"/>
          </w:tcPr>
          <w:p w14:paraId="151D5183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>138(114,165)</w:t>
            </w:r>
          </w:p>
        </w:tc>
        <w:tc>
          <w:tcPr>
            <w:tcW w:w="2212" w:type="dxa"/>
          </w:tcPr>
          <w:p w14:paraId="20CCC464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>121(96.5,162)</w:t>
            </w:r>
          </w:p>
        </w:tc>
        <w:tc>
          <w:tcPr>
            <w:tcW w:w="995" w:type="dxa"/>
          </w:tcPr>
          <w:p w14:paraId="6A96F3D6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>0.217</w:t>
            </w:r>
          </w:p>
        </w:tc>
      </w:tr>
      <w:tr w:rsidR="00CA57A8" w:rsidRPr="00F91009" w14:paraId="3AFE66BD" w14:textId="77777777" w:rsidTr="00975E07">
        <w:tc>
          <w:tcPr>
            <w:tcW w:w="2224" w:type="dxa"/>
          </w:tcPr>
          <w:p w14:paraId="180B0438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91009">
              <w:rPr>
                <w:rFonts w:ascii="Times New Roman" w:hAnsi="Times New Roman" w:cs="Times New Roman"/>
                <w:szCs w:val="21"/>
              </w:rPr>
              <w:t>Haemoglobin</w:t>
            </w:r>
            <w:proofErr w:type="spellEnd"/>
            <w:r w:rsidRPr="00F91009">
              <w:rPr>
                <w:rFonts w:ascii="Times New Roman" w:hAnsi="Times New Roman" w:cs="Times New Roman"/>
                <w:szCs w:val="21"/>
              </w:rPr>
              <w:t>, g/L</w:t>
            </w:r>
          </w:p>
        </w:tc>
        <w:tc>
          <w:tcPr>
            <w:tcW w:w="2103" w:type="dxa"/>
          </w:tcPr>
          <w:p w14:paraId="79ADAA03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>126(120,135)</w:t>
            </w:r>
          </w:p>
        </w:tc>
        <w:tc>
          <w:tcPr>
            <w:tcW w:w="2168" w:type="dxa"/>
          </w:tcPr>
          <w:p w14:paraId="166034D8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>122(117,129)</w:t>
            </w:r>
          </w:p>
        </w:tc>
        <w:tc>
          <w:tcPr>
            <w:tcW w:w="2212" w:type="dxa"/>
          </w:tcPr>
          <w:p w14:paraId="03D810C6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>129(122,137.5)</w:t>
            </w:r>
          </w:p>
        </w:tc>
        <w:tc>
          <w:tcPr>
            <w:tcW w:w="995" w:type="dxa"/>
          </w:tcPr>
          <w:p w14:paraId="1308284A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>0.009</w:t>
            </w:r>
          </w:p>
        </w:tc>
      </w:tr>
      <w:tr w:rsidR="00CA57A8" w:rsidRPr="00F91009" w14:paraId="716BFD3D" w14:textId="77777777" w:rsidTr="00975E07">
        <w:tc>
          <w:tcPr>
            <w:tcW w:w="2224" w:type="dxa"/>
          </w:tcPr>
          <w:p w14:paraId="4CB841EB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>Coagulation parameters</w:t>
            </w:r>
          </w:p>
        </w:tc>
        <w:tc>
          <w:tcPr>
            <w:tcW w:w="2103" w:type="dxa"/>
          </w:tcPr>
          <w:p w14:paraId="53C5A55E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8" w:type="dxa"/>
          </w:tcPr>
          <w:p w14:paraId="6065EE8C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12" w:type="dxa"/>
          </w:tcPr>
          <w:p w14:paraId="417D642D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5" w:type="dxa"/>
          </w:tcPr>
          <w:p w14:paraId="0278DABC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A57A8" w:rsidRPr="00F91009" w14:paraId="4EFD17E9" w14:textId="77777777" w:rsidTr="00975E07">
        <w:tc>
          <w:tcPr>
            <w:tcW w:w="2224" w:type="dxa"/>
          </w:tcPr>
          <w:p w14:paraId="56DF0E0A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>Prothrombin time, s</w:t>
            </w:r>
          </w:p>
        </w:tc>
        <w:tc>
          <w:tcPr>
            <w:tcW w:w="2103" w:type="dxa"/>
          </w:tcPr>
          <w:p w14:paraId="462A705F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>11.1(10.8,11.7)</w:t>
            </w:r>
          </w:p>
        </w:tc>
        <w:tc>
          <w:tcPr>
            <w:tcW w:w="2168" w:type="dxa"/>
          </w:tcPr>
          <w:p w14:paraId="6525C513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>11.2(10.7,11.6)</w:t>
            </w:r>
          </w:p>
        </w:tc>
        <w:tc>
          <w:tcPr>
            <w:tcW w:w="2212" w:type="dxa"/>
          </w:tcPr>
          <w:p w14:paraId="75065E90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>11.1(10.8,11.7)</w:t>
            </w:r>
          </w:p>
        </w:tc>
        <w:tc>
          <w:tcPr>
            <w:tcW w:w="995" w:type="dxa"/>
          </w:tcPr>
          <w:p w14:paraId="1066B366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>0.872</w:t>
            </w:r>
          </w:p>
        </w:tc>
      </w:tr>
      <w:tr w:rsidR="00CA57A8" w:rsidRPr="00F91009" w14:paraId="711B0A89" w14:textId="77777777" w:rsidTr="00975E07">
        <w:tc>
          <w:tcPr>
            <w:tcW w:w="2224" w:type="dxa"/>
          </w:tcPr>
          <w:p w14:paraId="5E8B26E6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>Activated partial thromboplastin time, s</w:t>
            </w:r>
          </w:p>
        </w:tc>
        <w:tc>
          <w:tcPr>
            <w:tcW w:w="2103" w:type="dxa"/>
          </w:tcPr>
          <w:p w14:paraId="1B603CEB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>27.1(24.7,29.9)</w:t>
            </w:r>
          </w:p>
        </w:tc>
        <w:tc>
          <w:tcPr>
            <w:tcW w:w="2168" w:type="dxa"/>
          </w:tcPr>
          <w:p w14:paraId="560DC468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>27.0(25,29.7)</w:t>
            </w:r>
          </w:p>
        </w:tc>
        <w:tc>
          <w:tcPr>
            <w:tcW w:w="2212" w:type="dxa"/>
          </w:tcPr>
          <w:p w14:paraId="6934BD18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>27.4(24.3,30.1)</w:t>
            </w:r>
          </w:p>
        </w:tc>
        <w:tc>
          <w:tcPr>
            <w:tcW w:w="995" w:type="dxa"/>
          </w:tcPr>
          <w:p w14:paraId="27473077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>0.953</w:t>
            </w:r>
          </w:p>
        </w:tc>
      </w:tr>
      <w:tr w:rsidR="00CA57A8" w:rsidRPr="00F91009" w14:paraId="00DC06B0" w14:textId="77777777" w:rsidTr="00975E07">
        <w:tc>
          <w:tcPr>
            <w:tcW w:w="2224" w:type="dxa"/>
          </w:tcPr>
          <w:p w14:paraId="35702AA6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 xml:space="preserve">D-dimer, </w:t>
            </w:r>
            <w:proofErr w:type="spellStart"/>
            <w:r w:rsidRPr="00F91009">
              <w:rPr>
                <w:rFonts w:ascii="Times New Roman" w:hAnsi="Times New Roman" w:cs="Times New Roman"/>
                <w:szCs w:val="21"/>
              </w:rPr>
              <w:t>μg</w:t>
            </w:r>
            <w:proofErr w:type="spellEnd"/>
            <w:r w:rsidRPr="00F91009">
              <w:rPr>
                <w:rFonts w:ascii="Times New Roman" w:hAnsi="Times New Roman" w:cs="Times New Roman"/>
                <w:szCs w:val="21"/>
              </w:rPr>
              <w:t>/ml</w:t>
            </w:r>
          </w:p>
        </w:tc>
        <w:tc>
          <w:tcPr>
            <w:tcW w:w="2103" w:type="dxa"/>
          </w:tcPr>
          <w:p w14:paraId="2B20E5F7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>0.46(0.28,0.72)</w:t>
            </w:r>
          </w:p>
        </w:tc>
        <w:tc>
          <w:tcPr>
            <w:tcW w:w="2168" w:type="dxa"/>
          </w:tcPr>
          <w:p w14:paraId="28230F65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>0.41(0.31,0.69)</w:t>
            </w:r>
          </w:p>
        </w:tc>
        <w:tc>
          <w:tcPr>
            <w:tcW w:w="2212" w:type="dxa"/>
          </w:tcPr>
          <w:p w14:paraId="64126749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>0.48(0.28,0.78)</w:t>
            </w:r>
          </w:p>
        </w:tc>
        <w:tc>
          <w:tcPr>
            <w:tcW w:w="995" w:type="dxa"/>
          </w:tcPr>
          <w:p w14:paraId="3111544E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>0.537</w:t>
            </w:r>
          </w:p>
        </w:tc>
      </w:tr>
      <w:tr w:rsidR="00CA57A8" w:rsidRPr="00F91009" w14:paraId="3539CD60" w14:textId="77777777" w:rsidTr="00975E07">
        <w:tc>
          <w:tcPr>
            <w:tcW w:w="2224" w:type="dxa"/>
          </w:tcPr>
          <w:p w14:paraId="13F932F5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>Blood biochemistry</w:t>
            </w:r>
          </w:p>
        </w:tc>
        <w:tc>
          <w:tcPr>
            <w:tcW w:w="2103" w:type="dxa"/>
          </w:tcPr>
          <w:p w14:paraId="5A248A24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8" w:type="dxa"/>
          </w:tcPr>
          <w:p w14:paraId="46D461B4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12" w:type="dxa"/>
          </w:tcPr>
          <w:p w14:paraId="5CB517A5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5" w:type="dxa"/>
          </w:tcPr>
          <w:p w14:paraId="2A590C4E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A57A8" w:rsidRPr="00F91009" w14:paraId="370B9F84" w14:textId="77777777" w:rsidTr="00975E07">
        <w:tc>
          <w:tcPr>
            <w:tcW w:w="2224" w:type="dxa"/>
          </w:tcPr>
          <w:p w14:paraId="0588A8D5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>Albumin, g/L</w:t>
            </w:r>
          </w:p>
        </w:tc>
        <w:tc>
          <w:tcPr>
            <w:tcW w:w="2103" w:type="dxa"/>
          </w:tcPr>
          <w:p w14:paraId="66C19565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>39.8(37.4,41.5)</w:t>
            </w:r>
          </w:p>
        </w:tc>
        <w:tc>
          <w:tcPr>
            <w:tcW w:w="2168" w:type="dxa"/>
          </w:tcPr>
          <w:p w14:paraId="2B8D2F5D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>39.2(37.3, 41.0)</w:t>
            </w:r>
          </w:p>
        </w:tc>
        <w:tc>
          <w:tcPr>
            <w:tcW w:w="2212" w:type="dxa"/>
          </w:tcPr>
          <w:p w14:paraId="625EDD4C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>39.8(37.7, 42.5)</w:t>
            </w:r>
          </w:p>
        </w:tc>
        <w:tc>
          <w:tcPr>
            <w:tcW w:w="995" w:type="dxa"/>
          </w:tcPr>
          <w:p w14:paraId="6C5C96A1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>0.092</w:t>
            </w:r>
          </w:p>
        </w:tc>
      </w:tr>
      <w:tr w:rsidR="00CA57A8" w:rsidRPr="00F91009" w14:paraId="558B1F0B" w14:textId="77777777" w:rsidTr="00975E07">
        <w:tc>
          <w:tcPr>
            <w:tcW w:w="2224" w:type="dxa"/>
          </w:tcPr>
          <w:p w14:paraId="53F35CB3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>Alanine aminotransferase, U/L</w:t>
            </w:r>
          </w:p>
        </w:tc>
        <w:tc>
          <w:tcPr>
            <w:tcW w:w="2103" w:type="dxa"/>
          </w:tcPr>
          <w:p w14:paraId="3A381F63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>23.0(17.9, 32.5)</w:t>
            </w:r>
          </w:p>
        </w:tc>
        <w:tc>
          <w:tcPr>
            <w:tcW w:w="2168" w:type="dxa"/>
          </w:tcPr>
          <w:p w14:paraId="1618E312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>22.2(16.3, 32.0)</w:t>
            </w:r>
          </w:p>
        </w:tc>
        <w:tc>
          <w:tcPr>
            <w:tcW w:w="2212" w:type="dxa"/>
          </w:tcPr>
          <w:p w14:paraId="53CBF5AA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>23.0(19.2, 34.7)</w:t>
            </w:r>
          </w:p>
        </w:tc>
        <w:tc>
          <w:tcPr>
            <w:tcW w:w="995" w:type="dxa"/>
          </w:tcPr>
          <w:p w14:paraId="529C6993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>0.212</w:t>
            </w:r>
          </w:p>
        </w:tc>
      </w:tr>
      <w:tr w:rsidR="00CA57A8" w:rsidRPr="00F91009" w14:paraId="4589372B" w14:textId="77777777" w:rsidTr="00975E07">
        <w:tc>
          <w:tcPr>
            <w:tcW w:w="2224" w:type="dxa"/>
          </w:tcPr>
          <w:p w14:paraId="5532BF63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>Aspartate aminotransferase, U/L</w:t>
            </w:r>
          </w:p>
        </w:tc>
        <w:tc>
          <w:tcPr>
            <w:tcW w:w="2103" w:type="dxa"/>
          </w:tcPr>
          <w:p w14:paraId="16E5235E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>22.7(16.2, 32.4)</w:t>
            </w:r>
          </w:p>
        </w:tc>
        <w:tc>
          <w:tcPr>
            <w:tcW w:w="2168" w:type="dxa"/>
          </w:tcPr>
          <w:p w14:paraId="6F8A7DED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>22.2(16.3, 32.0)</w:t>
            </w:r>
          </w:p>
        </w:tc>
        <w:tc>
          <w:tcPr>
            <w:tcW w:w="2212" w:type="dxa"/>
          </w:tcPr>
          <w:p w14:paraId="2F0DD074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>23.0(19.2, 34.7)</w:t>
            </w:r>
          </w:p>
        </w:tc>
        <w:tc>
          <w:tcPr>
            <w:tcW w:w="995" w:type="dxa"/>
          </w:tcPr>
          <w:p w14:paraId="4002C696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>0.237</w:t>
            </w:r>
          </w:p>
        </w:tc>
      </w:tr>
      <w:tr w:rsidR="00CA57A8" w:rsidRPr="00F91009" w14:paraId="0B34BB89" w14:textId="77777777" w:rsidTr="00975E07">
        <w:tc>
          <w:tcPr>
            <w:tcW w:w="2224" w:type="dxa"/>
          </w:tcPr>
          <w:p w14:paraId="3C163BD2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>Total bilirubin, mmol/L</w:t>
            </w:r>
          </w:p>
        </w:tc>
        <w:tc>
          <w:tcPr>
            <w:tcW w:w="2103" w:type="dxa"/>
          </w:tcPr>
          <w:p w14:paraId="3C01C0E7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>10.2(7.7, 13.2)</w:t>
            </w:r>
          </w:p>
        </w:tc>
        <w:tc>
          <w:tcPr>
            <w:tcW w:w="2168" w:type="dxa"/>
          </w:tcPr>
          <w:p w14:paraId="2A52410D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>10.6(7.1, 13.8)</w:t>
            </w:r>
          </w:p>
        </w:tc>
        <w:tc>
          <w:tcPr>
            <w:tcW w:w="2212" w:type="dxa"/>
          </w:tcPr>
          <w:p w14:paraId="30964F1D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>10.1(8.1, 13.0)</w:t>
            </w:r>
          </w:p>
        </w:tc>
        <w:tc>
          <w:tcPr>
            <w:tcW w:w="995" w:type="dxa"/>
          </w:tcPr>
          <w:p w14:paraId="1165D8A4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>0.752</w:t>
            </w:r>
          </w:p>
        </w:tc>
      </w:tr>
      <w:tr w:rsidR="00CA57A8" w:rsidRPr="00F91009" w14:paraId="0C7759DA" w14:textId="77777777" w:rsidTr="00975E07">
        <w:tc>
          <w:tcPr>
            <w:tcW w:w="2224" w:type="dxa"/>
          </w:tcPr>
          <w:p w14:paraId="010B33D7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>Blood urea nitrogen, mmol/L</w:t>
            </w:r>
          </w:p>
        </w:tc>
        <w:tc>
          <w:tcPr>
            <w:tcW w:w="2103" w:type="dxa"/>
          </w:tcPr>
          <w:p w14:paraId="25D07402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>5.1(4.2, 6.1)</w:t>
            </w:r>
          </w:p>
        </w:tc>
        <w:tc>
          <w:tcPr>
            <w:tcW w:w="2168" w:type="dxa"/>
          </w:tcPr>
          <w:p w14:paraId="48FF2D58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>5.1(3.9, 6.2)</w:t>
            </w:r>
          </w:p>
        </w:tc>
        <w:tc>
          <w:tcPr>
            <w:tcW w:w="2212" w:type="dxa"/>
          </w:tcPr>
          <w:p w14:paraId="007B6C4A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>5.1(4.3, 5.9)</w:t>
            </w:r>
          </w:p>
          <w:p w14:paraId="19F6107A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5" w:type="dxa"/>
          </w:tcPr>
          <w:p w14:paraId="0FE2D7A4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>0.739</w:t>
            </w:r>
          </w:p>
        </w:tc>
      </w:tr>
      <w:tr w:rsidR="00CA57A8" w:rsidRPr="00F91009" w14:paraId="1566A29A" w14:textId="77777777" w:rsidTr="00975E07">
        <w:tc>
          <w:tcPr>
            <w:tcW w:w="2224" w:type="dxa"/>
          </w:tcPr>
          <w:p w14:paraId="59BEC2EB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lastRenderedPageBreak/>
              <w:t xml:space="preserve">Serum creatinine, </w:t>
            </w:r>
            <w:proofErr w:type="spellStart"/>
            <w:r w:rsidRPr="00F91009">
              <w:rPr>
                <w:rFonts w:ascii="Times New Roman" w:hAnsi="Times New Roman" w:cs="Times New Roman"/>
                <w:szCs w:val="21"/>
              </w:rPr>
              <w:t>μmol</w:t>
            </w:r>
            <w:proofErr w:type="spellEnd"/>
            <w:r w:rsidRPr="00F91009">
              <w:rPr>
                <w:rFonts w:ascii="Times New Roman" w:hAnsi="Times New Roman" w:cs="Times New Roman"/>
                <w:szCs w:val="21"/>
              </w:rPr>
              <w:t>/L</w:t>
            </w:r>
          </w:p>
        </w:tc>
        <w:tc>
          <w:tcPr>
            <w:tcW w:w="2103" w:type="dxa"/>
          </w:tcPr>
          <w:p w14:paraId="064894D8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>65.8(56.0, 78.3)</w:t>
            </w:r>
          </w:p>
        </w:tc>
        <w:tc>
          <w:tcPr>
            <w:tcW w:w="2168" w:type="dxa"/>
          </w:tcPr>
          <w:p w14:paraId="2982C7A3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>67.0(58.4, 78.1)</w:t>
            </w:r>
          </w:p>
        </w:tc>
        <w:tc>
          <w:tcPr>
            <w:tcW w:w="2212" w:type="dxa"/>
          </w:tcPr>
          <w:p w14:paraId="19316F4A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>65.4(55.8, 78.6)</w:t>
            </w:r>
          </w:p>
        </w:tc>
        <w:tc>
          <w:tcPr>
            <w:tcW w:w="995" w:type="dxa"/>
          </w:tcPr>
          <w:p w14:paraId="188730C5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>0.779</w:t>
            </w:r>
          </w:p>
        </w:tc>
      </w:tr>
      <w:tr w:rsidR="00CA57A8" w:rsidRPr="00F91009" w14:paraId="69F0ED09" w14:textId="77777777" w:rsidTr="00975E07">
        <w:tc>
          <w:tcPr>
            <w:tcW w:w="2224" w:type="dxa"/>
          </w:tcPr>
          <w:p w14:paraId="1D78A7CB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>Lactate dehydrogenase, U/L</w:t>
            </w:r>
          </w:p>
        </w:tc>
        <w:tc>
          <w:tcPr>
            <w:tcW w:w="2103" w:type="dxa"/>
          </w:tcPr>
          <w:p w14:paraId="38C9D2EA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>252(224.3, 306.3)</w:t>
            </w:r>
          </w:p>
        </w:tc>
        <w:tc>
          <w:tcPr>
            <w:tcW w:w="2168" w:type="dxa"/>
          </w:tcPr>
          <w:p w14:paraId="31AD2F61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>246.0(225.0, 321.0)</w:t>
            </w:r>
          </w:p>
        </w:tc>
        <w:tc>
          <w:tcPr>
            <w:tcW w:w="2212" w:type="dxa"/>
          </w:tcPr>
          <w:p w14:paraId="5BFF63F1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>256.0(224.0, 298.5)</w:t>
            </w:r>
          </w:p>
        </w:tc>
        <w:tc>
          <w:tcPr>
            <w:tcW w:w="995" w:type="dxa"/>
          </w:tcPr>
          <w:p w14:paraId="6FAA0E3B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>0.695</w:t>
            </w:r>
          </w:p>
        </w:tc>
      </w:tr>
      <w:tr w:rsidR="00CA57A8" w:rsidRPr="00F91009" w14:paraId="7D273898" w14:textId="77777777" w:rsidTr="00975E07">
        <w:tc>
          <w:tcPr>
            <w:tcW w:w="2224" w:type="dxa"/>
          </w:tcPr>
          <w:p w14:paraId="5AC258FF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 xml:space="preserve">Troponin, </w:t>
            </w:r>
            <w:proofErr w:type="spellStart"/>
            <w:r w:rsidRPr="00F91009">
              <w:rPr>
                <w:rFonts w:ascii="Times New Roman" w:hAnsi="Times New Roman" w:cs="Times New Roman"/>
                <w:szCs w:val="21"/>
              </w:rPr>
              <w:t>pg</w:t>
            </w:r>
            <w:proofErr w:type="spellEnd"/>
            <w:r w:rsidRPr="00F91009">
              <w:rPr>
                <w:rFonts w:ascii="Times New Roman" w:hAnsi="Times New Roman" w:cs="Times New Roman"/>
                <w:szCs w:val="21"/>
              </w:rPr>
              <w:t>/mL</w:t>
            </w:r>
          </w:p>
        </w:tc>
        <w:tc>
          <w:tcPr>
            <w:tcW w:w="2103" w:type="dxa"/>
          </w:tcPr>
          <w:p w14:paraId="6CDD0999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>10.0 (6.1, 15.3)</w:t>
            </w:r>
          </w:p>
        </w:tc>
        <w:tc>
          <w:tcPr>
            <w:tcW w:w="2168" w:type="dxa"/>
          </w:tcPr>
          <w:p w14:paraId="76C6200D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>10.0(8.4, 15.3)</w:t>
            </w:r>
          </w:p>
        </w:tc>
        <w:tc>
          <w:tcPr>
            <w:tcW w:w="2212" w:type="dxa"/>
          </w:tcPr>
          <w:p w14:paraId="29C87B19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>10.0(5.6, 15.4)</w:t>
            </w:r>
          </w:p>
        </w:tc>
        <w:tc>
          <w:tcPr>
            <w:tcW w:w="995" w:type="dxa"/>
          </w:tcPr>
          <w:p w14:paraId="0B2748F9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>0.610</w:t>
            </w:r>
          </w:p>
        </w:tc>
      </w:tr>
      <w:tr w:rsidR="00CA57A8" w:rsidRPr="00F91009" w14:paraId="46DA13EE" w14:textId="77777777" w:rsidTr="00975E07">
        <w:tc>
          <w:tcPr>
            <w:tcW w:w="2224" w:type="dxa"/>
          </w:tcPr>
          <w:p w14:paraId="64B30BA3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>Glucose, mmol/L</w:t>
            </w:r>
          </w:p>
        </w:tc>
        <w:tc>
          <w:tcPr>
            <w:tcW w:w="2103" w:type="dxa"/>
          </w:tcPr>
          <w:p w14:paraId="43D26620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>5.8(4.8, 7.3)</w:t>
            </w:r>
          </w:p>
        </w:tc>
        <w:tc>
          <w:tcPr>
            <w:tcW w:w="2168" w:type="dxa"/>
          </w:tcPr>
          <w:p w14:paraId="79A4A167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>5.6(4.7, 7.3)</w:t>
            </w:r>
          </w:p>
        </w:tc>
        <w:tc>
          <w:tcPr>
            <w:tcW w:w="2212" w:type="dxa"/>
          </w:tcPr>
          <w:p w14:paraId="3BD0ED12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>5.8(4.9, 7.3)</w:t>
            </w:r>
          </w:p>
        </w:tc>
        <w:tc>
          <w:tcPr>
            <w:tcW w:w="995" w:type="dxa"/>
          </w:tcPr>
          <w:p w14:paraId="5923A0BB" w14:textId="77777777" w:rsidR="00CA57A8" w:rsidRPr="00F91009" w:rsidRDefault="00CA57A8" w:rsidP="00975E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91009">
              <w:rPr>
                <w:rFonts w:ascii="Times New Roman" w:hAnsi="Times New Roman" w:cs="Times New Roman"/>
                <w:szCs w:val="21"/>
              </w:rPr>
              <w:t>0.518</w:t>
            </w:r>
          </w:p>
        </w:tc>
      </w:tr>
    </w:tbl>
    <w:p w14:paraId="373B5DD0" w14:textId="77777777" w:rsidR="00CA57A8" w:rsidRPr="00F91009" w:rsidRDefault="00CA57A8" w:rsidP="00CA57A8">
      <w:pPr>
        <w:spacing w:line="360" w:lineRule="auto"/>
        <w:rPr>
          <w:rFonts w:ascii="Times New Roman" w:hAnsi="Times New Roman" w:cs="Times New Roman"/>
          <w:szCs w:val="21"/>
        </w:rPr>
      </w:pPr>
      <w:r w:rsidRPr="00F91009">
        <w:rPr>
          <w:rFonts w:ascii="Times New Roman" w:hAnsi="Times New Roman" w:cs="Times New Roman"/>
          <w:szCs w:val="21"/>
        </w:rPr>
        <w:t>Note—Data are the median (interquartile range) or number of patients (percentage) unless otherwise indicated. NLR= neutrophil to lymphocyte ratio</w:t>
      </w:r>
    </w:p>
    <w:p w14:paraId="6ABD98E2" w14:textId="6CC3C617" w:rsidR="00E52BD6" w:rsidRDefault="00000000"/>
    <w:p w14:paraId="2D935445" w14:textId="78BDDF07" w:rsidR="00D618E6" w:rsidRDefault="00D618E6"/>
    <w:p w14:paraId="27220422" w14:textId="5F05581A" w:rsidR="00D618E6" w:rsidRDefault="00D618E6"/>
    <w:p w14:paraId="6B11CFC9" w14:textId="255D32E7" w:rsidR="00D618E6" w:rsidRDefault="00D618E6"/>
    <w:p w14:paraId="03769C84" w14:textId="785F2A33" w:rsidR="00D618E6" w:rsidRDefault="00D618E6"/>
    <w:p w14:paraId="75E2D3D8" w14:textId="19E60646" w:rsidR="00D618E6" w:rsidRDefault="00D618E6"/>
    <w:p w14:paraId="288B6833" w14:textId="07292BEC" w:rsidR="00D618E6" w:rsidRDefault="00D618E6"/>
    <w:p w14:paraId="5186A379" w14:textId="353A2F47" w:rsidR="00D618E6" w:rsidRDefault="00D618E6"/>
    <w:p w14:paraId="143473DD" w14:textId="3B4D9A2F" w:rsidR="00D618E6" w:rsidRDefault="00D618E6"/>
    <w:p w14:paraId="2B20E00E" w14:textId="274050E7" w:rsidR="00D618E6" w:rsidRDefault="00D618E6"/>
    <w:p w14:paraId="696C8342" w14:textId="02F476E9" w:rsidR="00D618E6" w:rsidRDefault="00D618E6"/>
    <w:p w14:paraId="77828CC0" w14:textId="665EA639" w:rsidR="00D618E6" w:rsidRDefault="00D618E6"/>
    <w:p w14:paraId="581BCF05" w14:textId="3DE1C563" w:rsidR="00D618E6" w:rsidRDefault="00D618E6"/>
    <w:p w14:paraId="195E4740" w14:textId="50E02563" w:rsidR="00D618E6" w:rsidRDefault="00D618E6"/>
    <w:p w14:paraId="42071737" w14:textId="25126110" w:rsidR="00D618E6" w:rsidRDefault="00D618E6"/>
    <w:p w14:paraId="4D22729C" w14:textId="3D93B5AC" w:rsidR="00D618E6" w:rsidRDefault="00D618E6"/>
    <w:p w14:paraId="66AD49A5" w14:textId="20EF27B2" w:rsidR="00D618E6" w:rsidRDefault="00D618E6"/>
    <w:p w14:paraId="11D28898" w14:textId="54CEFA25" w:rsidR="00D618E6" w:rsidRDefault="00D618E6"/>
    <w:p w14:paraId="235F4FDC" w14:textId="1A876C69" w:rsidR="00D618E6" w:rsidRDefault="00D618E6"/>
    <w:p w14:paraId="5856C88B" w14:textId="14585284" w:rsidR="00D618E6" w:rsidRDefault="00D618E6"/>
    <w:p w14:paraId="1B625983" w14:textId="2710BBFA" w:rsidR="00D618E6" w:rsidRDefault="00D618E6"/>
    <w:p w14:paraId="480820F0" w14:textId="7AE47D16" w:rsidR="00D618E6" w:rsidRDefault="00D618E6"/>
    <w:p w14:paraId="2A9FB665" w14:textId="4C250ED7" w:rsidR="00D618E6" w:rsidRDefault="00D618E6"/>
    <w:p w14:paraId="44B73941" w14:textId="441C42B6" w:rsidR="00D618E6" w:rsidRDefault="00D618E6"/>
    <w:p w14:paraId="0B3820A1" w14:textId="0348722B" w:rsidR="00D618E6" w:rsidRDefault="00D618E6"/>
    <w:p w14:paraId="0D509F82" w14:textId="6904076F" w:rsidR="00D618E6" w:rsidRDefault="00D618E6"/>
    <w:p w14:paraId="5A9E098D" w14:textId="7BE147C7" w:rsidR="00D618E6" w:rsidRDefault="00D618E6"/>
    <w:p w14:paraId="0C8B8A2B" w14:textId="6040443F" w:rsidR="00D618E6" w:rsidRDefault="00D618E6"/>
    <w:p w14:paraId="1C8720AC" w14:textId="06FD1CA9" w:rsidR="00D618E6" w:rsidRDefault="00D618E6"/>
    <w:p w14:paraId="37413F62" w14:textId="5D297116" w:rsidR="00D618E6" w:rsidRDefault="00D618E6"/>
    <w:p w14:paraId="19E434B5" w14:textId="62C6C3D1" w:rsidR="00D618E6" w:rsidRDefault="00D618E6"/>
    <w:p w14:paraId="7E530E60" w14:textId="535B76D4" w:rsidR="00D618E6" w:rsidRDefault="00D618E6"/>
    <w:p w14:paraId="2D97E980" w14:textId="77777777" w:rsidR="00D618E6" w:rsidRDefault="00D618E6" w:rsidP="00D618E6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>Table S2 Univariate and multivariate analysis of variables for change of CT score from T1 to T2 (</w:t>
      </w:r>
      <w:r>
        <w:rPr>
          <w:rFonts w:ascii="Times New Roman" w:eastAsia="SbwmkmAdvTTb5929f4c+03" w:hAnsi="Times New Roman" w:cs="Times New Roman"/>
          <w:kern w:val="0"/>
          <w:szCs w:val="21"/>
        </w:rPr>
        <w:t>Δ</w:t>
      </w:r>
      <w:r>
        <w:rPr>
          <w:rFonts w:ascii="Times New Roman" w:hAnsi="Times New Roman" w:cs="Times New Roman"/>
          <w:szCs w:val="21"/>
        </w:rPr>
        <w:t>CTSS1 &gt; 4 points, n=24)</w:t>
      </w:r>
    </w:p>
    <w:p w14:paraId="37E598E2" w14:textId="77777777" w:rsidR="00D618E6" w:rsidRDefault="00D618E6" w:rsidP="00D618E6">
      <w:pPr>
        <w:spacing w:line="360" w:lineRule="auto"/>
        <w:rPr>
          <w:rFonts w:ascii="Times New Roman" w:hAnsi="Times New Roman" w:cs="Times New Roman"/>
          <w:szCs w:val="21"/>
        </w:rPr>
      </w:pPr>
    </w:p>
    <w:p w14:paraId="7E26F794" w14:textId="77777777" w:rsidR="00D618E6" w:rsidRDefault="00D618E6" w:rsidP="00D618E6">
      <w:pPr>
        <w:spacing w:line="360" w:lineRule="auto"/>
        <w:rPr>
          <w:rFonts w:ascii="Times New Roman" w:hAnsi="Times New Roman" w:cs="Times New Roman"/>
          <w:szCs w:val="21"/>
        </w:rPr>
      </w:pPr>
    </w:p>
    <w:p w14:paraId="37F4F508" w14:textId="77777777" w:rsidR="00D618E6" w:rsidRDefault="00D618E6" w:rsidP="00D618E6">
      <w:pPr>
        <w:spacing w:line="360" w:lineRule="auto"/>
        <w:rPr>
          <w:rFonts w:ascii="Times New Roman" w:hAnsi="Times New Roman" w:cs="Times New Roman"/>
          <w:szCs w:val="21"/>
        </w:rPr>
      </w:pPr>
    </w:p>
    <w:p w14:paraId="4B690EF2" w14:textId="77777777" w:rsidR="00D618E6" w:rsidRDefault="00D618E6" w:rsidP="00D618E6">
      <w:pPr>
        <w:spacing w:line="360" w:lineRule="auto"/>
        <w:rPr>
          <w:rFonts w:ascii="Times New Roman" w:hAnsi="Times New Roman" w:cs="Times New Roman"/>
          <w:szCs w:val="21"/>
        </w:rPr>
      </w:pPr>
    </w:p>
    <w:p w14:paraId="186F27FE" w14:textId="77777777" w:rsidR="00D618E6" w:rsidRDefault="00D618E6" w:rsidP="00D618E6">
      <w:pPr>
        <w:spacing w:line="360" w:lineRule="auto"/>
        <w:rPr>
          <w:rFonts w:ascii="Times New Roman" w:hAnsi="Times New Roman" w:cs="Times New Roman"/>
          <w:szCs w:val="21"/>
        </w:rPr>
      </w:pPr>
    </w:p>
    <w:p w14:paraId="7B5DF916" w14:textId="77777777" w:rsidR="00D618E6" w:rsidRDefault="00D618E6" w:rsidP="00D618E6">
      <w:pPr>
        <w:spacing w:line="360" w:lineRule="auto"/>
        <w:rPr>
          <w:rFonts w:ascii="Times New Roman" w:hAnsi="Times New Roman" w:cs="Times New Roman"/>
          <w:szCs w:val="21"/>
        </w:rPr>
      </w:pPr>
    </w:p>
    <w:p w14:paraId="5F29BB93" w14:textId="77777777" w:rsidR="00D618E6" w:rsidRDefault="00D618E6" w:rsidP="00D618E6">
      <w:pPr>
        <w:spacing w:line="360" w:lineRule="auto"/>
        <w:rPr>
          <w:rFonts w:ascii="Times New Roman" w:hAnsi="Times New Roman" w:cs="Times New Roman"/>
          <w:szCs w:val="21"/>
        </w:rPr>
      </w:pPr>
    </w:p>
    <w:tbl>
      <w:tblPr>
        <w:tblStyle w:val="a3"/>
        <w:tblpPr w:leftFromText="180" w:rightFromText="180" w:vertAnchor="page" w:horzAnchor="margin" w:tblpY="2351"/>
        <w:tblW w:w="96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6"/>
        <w:gridCol w:w="2222"/>
        <w:gridCol w:w="1521"/>
        <w:gridCol w:w="2056"/>
        <w:gridCol w:w="1521"/>
      </w:tblGrid>
      <w:tr w:rsidR="00D618E6" w14:paraId="1C470DD9" w14:textId="77777777" w:rsidTr="00D618E6">
        <w:tc>
          <w:tcPr>
            <w:tcW w:w="23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0DD689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EC2155" w14:textId="77777777" w:rsidR="00D618E6" w:rsidRDefault="00D618E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ivariate Analysis</w:t>
            </w:r>
          </w:p>
        </w:tc>
        <w:tc>
          <w:tcPr>
            <w:tcW w:w="35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C7925E" w14:textId="77777777" w:rsidR="00D618E6" w:rsidRDefault="00D618E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ultivariate Analysis</w:t>
            </w:r>
          </w:p>
        </w:tc>
      </w:tr>
      <w:tr w:rsidR="00D618E6" w14:paraId="05638B4B" w14:textId="77777777" w:rsidTr="00D618E6"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EAEE4F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ariable</w:t>
            </w:r>
          </w:p>
        </w:tc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C53A8C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R (95% CI)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63CB6D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-value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7FE1C7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R (95% CI)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054638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-value</w:t>
            </w:r>
          </w:p>
        </w:tc>
      </w:tr>
      <w:tr w:rsidR="00D618E6" w14:paraId="7490EEEB" w14:textId="77777777" w:rsidTr="00D618E6">
        <w:tc>
          <w:tcPr>
            <w:tcW w:w="235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6E37185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e (years)</w:t>
            </w:r>
          </w:p>
        </w:tc>
        <w:tc>
          <w:tcPr>
            <w:tcW w:w="222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E86DAC6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16(0.833,1.01)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683C781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1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897728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AD0475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618E6" w14:paraId="7AFBA870" w14:textId="77777777" w:rsidTr="00D618E6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2A9538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e ≥ 8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AB7C41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38(0.87,6.49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CAADA4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9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74593A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0(0.42,4.04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8FC815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51</w:t>
            </w:r>
          </w:p>
        </w:tc>
      </w:tr>
      <w:tr w:rsidR="00D618E6" w14:paraId="0E7E7C58" w14:textId="77777777" w:rsidTr="00D618E6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79D696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e gender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2A02C0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4(0.28,1.96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B83374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3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9AA95A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3(0.21,1.88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5FD517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10</w:t>
            </w:r>
          </w:p>
        </w:tc>
      </w:tr>
      <w:tr w:rsidR="00D618E6" w14:paraId="5D0B2D92" w14:textId="77777777" w:rsidTr="00D618E6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74FD29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moking history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20C26C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8(0.45,3.67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CF695F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4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7B0A4DEE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555C9D4B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618E6" w14:paraId="0D729E7F" w14:textId="77777777" w:rsidTr="00D618E6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E02663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MI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022D7079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24407088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5729C914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7913F388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618E6" w14:paraId="0E3433E7" w14:textId="77777777" w:rsidTr="00D618E6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372BCF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verweight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98441F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2(0.51,3.41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7A1B47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6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3F7532B5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0E272146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618E6" w14:paraId="243C1043" w14:textId="77777777" w:rsidTr="00D618E6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B7E49C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bese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C9F749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3(0.12,3.21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20715B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7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3AA96EA0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1105BD4E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618E6" w14:paraId="05E3CFAB" w14:textId="77777777" w:rsidTr="00D618E6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489349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morbidity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473329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07(1.57,31.91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8264FD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69277D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15(1.28,29.54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1C9744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3</w:t>
            </w:r>
          </w:p>
        </w:tc>
      </w:tr>
      <w:tr w:rsidR="00D618E6" w14:paraId="0B241598" w14:textId="77777777" w:rsidTr="00D618E6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A27CEF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9F9DEF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07(0.82,5.22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7AD41B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2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1027FA6F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68BF3A15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618E6" w14:paraId="73CB61C3" w14:textId="77777777" w:rsidTr="00D618E6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5D1328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abetes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B49C14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56(0.83,7.91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D48E18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0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535C35F7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138F1954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618E6" w14:paraId="4A744C22" w14:textId="77777777" w:rsidTr="00D618E6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726329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ronary heart disease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52F656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6(0.10,8.98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C0FDF0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6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0EDA989D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731D69E4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618E6" w14:paraId="2E8C93E7" w14:textId="77777777" w:rsidTr="00D618E6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999B60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PD/asthma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EAA8B7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0(0.048,3.33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572B1A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9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251D6E3F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751B2CA4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618E6" w14:paraId="01897818" w14:textId="77777777" w:rsidTr="00D618E6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12D65D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rcinoma history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B698A3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43(0.65,9.11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0A5972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8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3F160EAE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4C3DFFC1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618E6" w14:paraId="46EBAE55" w14:textId="77777777" w:rsidTr="00D618E6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D0D031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LR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CFA65F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3(0.74,1.18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2E3CD4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5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5FE05696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3C669840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618E6" w14:paraId="66D8C64D" w14:textId="77777777" w:rsidTr="00D618E6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8BDFF9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MI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1C3F47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8(0.90,1.07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B46F3F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3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7E1C7F4D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264CAEC0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618E6" w14:paraId="1B74747C" w14:textId="77777777" w:rsidTr="00D618E6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3C6DE9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 PMI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5159BD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0(2.27,15.85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EC762F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7ED0B3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43(1.95,15.07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1944E3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D618E6" w14:paraId="6157F463" w14:textId="77777777" w:rsidTr="00D618E6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A57F7A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-dimer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1861A2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3(0.12,1.58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66566D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0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640E4D84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13C0AA75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618E6" w14:paraId="18D091EF" w14:textId="77777777" w:rsidTr="00D618E6"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47686A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ully vaccinated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7D53F1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7(0.099,2.20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0A2F8C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35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CEF662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CEF66D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147B4B9A" w14:textId="77777777" w:rsidR="00D618E6" w:rsidRDefault="00D618E6" w:rsidP="00D618E6"/>
    <w:p w14:paraId="6BE7414C" w14:textId="77777777" w:rsidR="00D618E6" w:rsidRDefault="00D618E6" w:rsidP="00D618E6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>Table S3 Univariate and multivariate analysis of variables for change of CT score from T1 to T2 (</w:t>
      </w:r>
      <w:bookmarkStart w:id="1" w:name="_Hlk88084647"/>
      <w:r>
        <w:rPr>
          <w:rFonts w:ascii="Times New Roman" w:eastAsia="SbwmkmAdvTTb5929f4c+03" w:hAnsi="Times New Roman" w:cs="Times New Roman"/>
          <w:kern w:val="0"/>
          <w:szCs w:val="21"/>
        </w:rPr>
        <w:t>Δ</w:t>
      </w:r>
      <w:r>
        <w:rPr>
          <w:rFonts w:ascii="Times New Roman" w:hAnsi="Times New Roman" w:cs="Times New Roman"/>
          <w:szCs w:val="21"/>
        </w:rPr>
        <w:t>CTSS2 &gt; 4</w:t>
      </w:r>
      <w:bookmarkEnd w:id="1"/>
      <w:r>
        <w:rPr>
          <w:rFonts w:ascii="Times New Roman" w:hAnsi="Times New Roman" w:cs="Times New Roman"/>
          <w:szCs w:val="21"/>
        </w:rPr>
        <w:t xml:space="preserve"> points, n=34)</w:t>
      </w:r>
    </w:p>
    <w:p w14:paraId="21C0FF3E" w14:textId="77777777" w:rsidR="00D618E6" w:rsidRDefault="00D618E6" w:rsidP="00D618E6">
      <w:pPr>
        <w:spacing w:line="360" w:lineRule="auto"/>
        <w:rPr>
          <w:rFonts w:ascii="Times New Roman" w:hAnsi="Times New Roman" w:cs="Times New Roman"/>
          <w:szCs w:val="21"/>
        </w:rPr>
      </w:pPr>
    </w:p>
    <w:p w14:paraId="040CA01B" w14:textId="77777777" w:rsidR="00D618E6" w:rsidRDefault="00D618E6" w:rsidP="00D618E6">
      <w:pPr>
        <w:spacing w:line="360" w:lineRule="auto"/>
        <w:rPr>
          <w:rFonts w:ascii="Times New Roman" w:hAnsi="Times New Roman" w:cs="Times New Roman"/>
          <w:szCs w:val="21"/>
        </w:rPr>
      </w:pPr>
    </w:p>
    <w:p w14:paraId="7366D039" w14:textId="77777777" w:rsidR="00D618E6" w:rsidRDefault="00D618E6" w:rsidP="00D618E6">
      <w:pPr>
        <w:spacing w:line="360" w:lineRule="auto"/>
        <w:rPr>
          <w:rFonts w:ascii="Times New Roman" w:hAnsi="Times New Roman" w:cs="Times New Roman"/>
          <w:szCs w:val="21"/>
        </w:rPr>
      </w:pPr>
    </w:p>
    <w:p w14:paraId="4A4EFF30" w14:textId="77777777" w:rsidR="00D618E6" w:rsidRDefault="00D618E6" w:rsidP="00D618E6">
      <w:pPr>
        <w:spacing w:line="360" w:lineRule="auto"/>
        <w:rPr>
          <w:rFonts w:ascii="Times New Roman" w:hAnsi="Times New Roman" w:cs="Times New Roman"/>
          <w:szCs w:val="21"/>
        </w:rPr>
      </w:pPr>
    </w:p>
    <w:p w14:paraId="53A09E3E" w14:textId="77777777" w:rsidR="00D618E6" w:rsidRDefault="00D618E6" w:rsidP="00D618E6">
      <w:pPr>
        <w:spacing w:line="360" w:lineRule="auto"/>
        <w:rPr>
          <w:rFonts w:ascii="Times New Roman" w:hAnsi="Times New Roman" w:cs="Times New Roman"/>
          <w:szCs w:val="21"/>
        </w:rPr>
      </w:pPr>
    </w:p>
    <w:p w14:paraId="53E38724" w14:textId="77777777" w:rsidR="00D618E6" w:rsidRDefault="00D618E6" w:rsidP="00D618E6">
      <w:pPr>
        <w:spacing w:line="360" w:lineRule="auto"/>
        <w:rPr>
          <w:rFonts w:ascii="Times New Roman" w:hAnsi="Times New Roman" w:cs="Times New Roman"/>
          <w:szCs w:val="21"/>
        </w:rPr>
      </w:pPr>
    </w:p>
    <w:tbl>
      <w:tblPr>
        <w:tblStyle w:val="a3"/>
        <w:tblpPr w:leftFromText="180" w:rightFromText="180" w:vertAnchor="page" w:horzAnchor="margin" w:tblpY="2351"/>
        <w:tblW w:w="96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6"/>
        <w:gridCol w:w="2222"/>
        <w:gridCol w:w="1521"/>
        <w:gridCol w:w="2056"/>
        <w:gridCol w:w="1521"/>
      </w:tblGrid>
      <w:tr w:rsidR="00D618E6" w14:paraId="3EDF82C2" w14:textId="77777777" w:rsidTr="00D618E6">
        <w:tc>
          <w:tcPr>
            <w:tcW w:w="23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C44904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320F99" w14:textId="77777777" w:rsidR="00D618E6" w:rsidRDefault="00D618E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ivariate Analysis</w:t>
            </w:r>
          </w:p>
        </w:tc>
        <w:tc>
          <w:tcPr>
            <w:tcW w:w="35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8D1EB3" w14:textId="77777777" w:rsidR="00D618E6" w:rsidRDefault="00D618E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ultivariate Analysis</w:t>
            </w:r>
          </w:p>
        </w:tc>
      </w:tr>
      <w:tr w:rsidR="00D618E6" w14:paraId="4DE55ECB" w14:textId="77777777" w:rsidTr="00D618E6"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A81C21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ariable</w:t>
            </w:r>
          </w:p>
        </w:tc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4BD4B0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R (95% CI)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2B2E57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-value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9DA79A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R (95% CI)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33C3A5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-value</w:t>
            </w:r>
          </w:p>
        </w:tc>
      </w:tr>
      <w:tr w:rsidR="00D618E6" w14:paraId="1E392D45" w14:textId="77777777" w:rsidTr="00D618E6">
        <w:tc>
          <w:tcPr>
            <w:tcW w:w="235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3726104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e (years)</w:t>
            </w:r>
          </w:p>
        </w:tc>
        <w:tc>
          <w:tcPr>
            <w:tcW w:w="222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00DD67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5(0.88,1.03)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A3A7123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04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1338CF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774904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618E6" w14:paraId="27326A96" w14:textId="77777777" w:rsidTr="00D618E6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8A6BA3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e ≥ 8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500F33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7(0.49,3.32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640035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2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689B37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3(0.20,1.96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175C07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19</w:t>
            </w:r>
          </w:p>
        </w:tc>
      </w:tr>
      <w:tr w:rsidR="00D618E6" w14:paraId="2391AB98" w14:textId="77777777" w:rsidTr="00D618E6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2FC1A6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e gender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24F03F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9(0.25,1.43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216CC9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4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575B4B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9(0.18,1.31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564B3F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55</w:t>
            </w:r>
          </w:p>
        </w:tc>
      </w:tr>
      <w:tr w:rsidR="00D618E6" w14:paraId="7B35E15F" w14:textId="77777777" w:rsidTr="00D618E6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70BBCA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moking history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E0F87E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8(0.45,3.06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A9D7E2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3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70CBD855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57372FE9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618E6" w14:paraId="3A8D766D" w14:textId="77777777" w:rsidTr="00D618E6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13F0A5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MI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6103E2F3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6D266B87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75F7FF6B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460EA2EF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618E6" w14:paraId="6A5A7F7F" w14:textId="77777777" w:rsidTr="00D618E6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051800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verweight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76A120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0(0.63,3.57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101C65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5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4D1E2B61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1972F62B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618E6" w14:paraId="0D471E47" w14:textId="77777777" w:rsidTr="00D618E6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DA2DF7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bese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2215C0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0(0.44,5.14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A9495B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1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68700365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2C3F23A4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618E6" w14:paraId="0B9A4A3C" w14:textId="77777777" w:rsidTr="00D618E6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613925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morbidity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DA38DA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99(1.11,8.01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C3D924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6DFAAB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32(0.74,7.30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363BA1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49</w:t>
            </w:r>
          </w:p>
        </w:tc>
      </w:tr>
      <w:tr w:rsidR="00D618E6" w14:paraId="657C1159" w14:textId="77777777" w:rsidTr="00D618E6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1EA2DC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5A9B33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4(0.69,3.45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00E618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9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2F87F625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0DFAB19A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618E6" w14:paraId="5B520075" w14:textId="77777777" w:rsidTr="00D618E6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B26A35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abetes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A15C27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67(1.37,9.79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592966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95F0BE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03(0.69,6.01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4175D4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01</w:t>
            </w:r>
          </w:p>
        </w:tc>
      </w:tr>
      <w:tr w:rsidR="00D618E6" w14:paraId="75233451" w14:textId="77777777" w:rsidTr="00D618E6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E87C6A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ronary heart disease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F9EEA3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9(0.064,5.49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44AE11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4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50D6AD9F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56CF98BB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618E6" w14:paraId="527EE094" w14:textId="77777777" w:rsidTr="00D618E6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9B0754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PD/asthma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74FDC0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8(0.12,2.88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379F97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0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17F252FA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4666029B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618E6" w14:paraId="6962AFF3" w14:textId="77777777" w:rsidTr="00D618E6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7A79A9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rcinoma history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9A37D0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3(0.39,5.24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5C0439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9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451ADA7F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323D012B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618E6" w14:paraId="40BE6B37" w14:textId="77777777" w:rsidTr="00D618E6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04FB9C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LR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354C96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4(0.66,1.07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C80A2F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5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4C3B71EF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1F8EB4E5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618E6" w14:paraId="310EB633" w14:textId="77777777" w:rsidTr="00D618E6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23F565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MI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8A0A6B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7(0.90,1.05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BE85D6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7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6C2129D9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4F4F5222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618E6" w14:paraId="4A242CAD" w14:textId="77777777" w:rsidTr="00D618E6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707FD2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 PMI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E46518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74(2.41,13.67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072056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705C2F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98(2.35,15.22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8D41DA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D618E6" w14:paraId="41BE14FD" w14:textId="77777777" w:rsidTr="00D618E6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D2B293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-dimer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19A769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6(0.57,1.61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386A91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7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7C5D2D97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1DAAEFCC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618E6" w14:paraId="456747A1" w14:textId="77777777" w:rsidTr="00D618E6"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380A5F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ully vaccinated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F2BDE5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1(0.21,2.35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6BDCCC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72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025972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2E545E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2633CF25" w14:textId="77777777" w:rsidR="00D618E6" w:rsidRDefault="00D618E6" w:rsidP="00D618E6">
      <w:pPr>
        <w:spacing w:line="360" w:lineRule="auto"/>
        <w:rPr>
          <w:rFonts w:ascii="Times New Roman" w:hAnsi="Times New Roman" w:cs="Times New Roman"/>
          <w:szCs w:val="21"/>
        </w:rPr>
      </w:pPr>
    </w:p>
    <w:p w14:paraId="2C9E883F" w14:textId="77777777" w:rsidR="00D618E6" w:rsidRDefault="00D618E6" w:rsidP="00D618E6"/>
    <w:p w14:paraId="63A1FC2D" w14:textId="77777777" w:rsidR="00D618E6" w:rsidRDefault="00D618E6" w:rsidP="00D618E6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>Table S4 Univariate and multivariate analysis of variables for change of CT score from T1 to T2 (</w:t>
      </w:r>
      <w:r>
        <w:rPr>
          <w:rFonts w:ascii="Times New Roman" w:eastAsia="SbwmkmAdvTTb5929f4c+03" w:hAnsi="Times New Roman" w:cs="Times New Roman"/>
          <w:kern w:val="0"/>
          <w:szCs w:val="21"/>
        </w:rPr>
        <w:t>Δ</w:t>
      </w:r>
      <w:r>
        <w:rPr>
          <w:rFonts w:ascii="Times New Roman" w:hAnsi="Times New Roman" w:cs="Times New Roman"/>
          <w:szCs w:val="21"/>
        </w:rPr>
        <w:t>POS = 2 points, n=25)</w:t>
      </w:r>
    </w:p>
    <w:p w14:paraId="58543C16" w14:textId="77777777" w:rsidR="00D618E6" w:rsidRDefault="00D618E6" w:rsidP="00D618E6">
      <w:pPr>
        <w:spacing w:line="360" w:lineRule="auto"/>
        <w:rPr>
          <w:rFonts w:ascii="Times New Roman" w:hAnsi="Times New Roman" w:cs="Times New Roman"/>
          <w:szCs w:val="21"/>
        </w:rPr>
      </w:pPr>
    </w:p>
    <w:p w14:paraId="32920DDB" w14:textId="77777777" w:rsidR="00D618E6" w:rsidRDefault="00D618E6" w:rsidP="00D618E6">
      <w:pPr>
        <w:spacing w:line="360" w:lineRule="auto"/>
        <w:rPr>
          <w:rFonts w:ascii="Times New Roman" w:hAnsi="Times New Roman" w:cs="Times New Roman"/>
          <w:szCs w:val="21"/>
        </w:rPr>
      </w:pPr>
    </w:p>
    <w:p w14:paraId="282A59AF" w14:textId="77777777" w:rsidR="00D618E6" w:rsidRDefault="00D618E6" w:rsidP="00D618E6">
      <w:pPr>
        <w:spacing w:line="360" w:lineRule="auto"/>
        <w:rPr>
          <w:rFonts w:ascii="Times New Roman" w:hAnsi="Times New Roman" w:cs="Times New Roman"/>
          <w:szCs w:val="21"/>
        </w:rPr>
      </w:pPr>
    </w:p>
    <w:p w14:paraId="7BBF6138" w14:textId="77777777" w:rsidR="00D618E6" w:rsidRDefault="00D618E6" w:rsidP="00D618E6">
      <w:pPr>
        <w:spacing w:line="360" w:lineRule="auto"/>
        <w:rPr>
          <w:rFonts w:ascii="Times New Roman" w:hAnsi="Times New Roman" w:cs="Times New Roman"/>
          <w:szCs w:val="21"/>
        </w:rPr>
      </w:pPr>
    </w:p>
    <w:p w14:paraId="78018898" w14:textId="77777777" w:rsidR="00D618E6" w:rsidRDefault="00D618E6" w:rsidP="00D618E6">
      <w:pPr>
        <w:spacing w:line="360" w:lineRule="auto"/>
        <w:rPr>
          <w:rFonts w:ascii="Times New Roman" w:hAnsi="Times New Roman" w:cs="Times New Roman"/>
          <w:szCs w:val="21"/>
        </w:rPr>
      </w:pPr>
    </w:p>
    <w:p w14:paraId="6DE214BE" w14:textId="77777777" w:rsidR="00D618E6" w:rsidRDefault="00D618E6" w:rsidP="00D618E6">
      <w:pPr>
        <w:spacing w:line="360" w:lineRule="auto"/>
        <w:rPr>
          <w:rFonts w:ascii="Times New Roman" w:hAnsi="Times New Roman" w:cs="Times New Roman"/>
          <w:szCs w:val="21"/>
        </w:rPr>
      </w:pPr>
    </w:p>
    <w:p w14:paraId="1542C206" w14:textId="77777777" w:rsidR="00D618E6" w:rsidRDefault="00D618E6" w:rsidP="00D618E6">
      <w:pPr>
        <w:spacing w:line="360" w:lineRule="auto"/>
        <w:rPr>
          <w:rFonts w:ascii="Times New Roman" w:hAnsi="Times New Roman" w:cs="Times New Roman"/>
          <w:szCs w:val="21"/>
        </w:rPr>
      </w:pPr>
    </w:p>
    <w:tbl>
      <w:tblPr>
        <w:tblStyle w:val="a3"/>
        <w:tblpPr w:leftFromText="180" w:rightFromText="180" w:vertAnchor="page" w:horzAnchor="margin" w:tblpY="2351"/>
        <w:tblW w:w="96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6"/>
        <w:gridCol w:w="2222"/>
        <w:gridCol w:w="1521"/>
        <w:gridCol w:w="2056"/>
        <w:gridCol w:w="1521"/>
      </w:tblGrid>
      <w:tr w:rsidR="00D618E6" w14:paraId="35B548DE" w14:textId="77777777" w:rsidTr="00D618E6">
        <w:tc>
          <w:tcPr>
            <w:tcW w:w="23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1A238A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D24A4A" w14:textId="77777777" w:rsidR="00D618E6" w:rsidRDefault="00D618E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ivariate Analysis</w:t>
            </w:r>
          </w:p>
        </w:tc>
        <w:tc>
          <w:tcPr>
            <w:tcW w:w="35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78B49A" w14:textId="77777777" w:rsidR="00D618E6" w:rsidRDefault="00D618E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ultivariate Analysis</w:t>
            </w:r>
          </w:p>
        </w:tc>
      </w:tr>
      <w:tr w:rsidR="00D618E6" w14:paraId="2FC3027F" w14:textId="77777777" w:rsidTr="00D618E6"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B94D16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ariable</w:t>
            </w:r>
          </w:p>
        </w:tc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CEEFB4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R (95% CI)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CE9465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-value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1FD5E2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R (95% CI)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5D2E39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-value</w:t>
            </w:r>
          </w:p>
        </w:tc>
      </w:tr>
      <w:tr w:rsidR="00D618E6" w14:paraId="612979D5" w14:textId="77777777" w:rsidTr="00D618E6">
        <w:tc>
          <w:tcPr>
            <w:tcW w:w="235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743880B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e (years)</w:t>
            </w:r>
          </w:p>
        </w:tc>
        <w:tc>
          <w:tcPr>
            <w:tcW w:w="222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4C6F9E5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3(0.85,1.02)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06D8F40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19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1D418D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6873A6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618E6" w14:paraId="73AC78ED" w14:textId="77777777" w:rsidTr="00D618E6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33C8B8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e ≥ 8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A7FF07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8(0.21,2.20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EF949F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1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2572E1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6(0.13,1.67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B4D06B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37</w:t>
            </w:r>
          </w:p>
        </w:tc>
      </w:tr>
      <w:tr w:rsidR="00D618E6" w14:paraId="23CA2015" w14:textId="77777777" w:rsidTr="00D618E6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A8170E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e gender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8950C5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7(0.34,2.23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EC89DA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6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716CCD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2(0.29,2.29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67D102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02</w:t>
            </w:r>
          </w:p>
        </w:tc>
      </w:tr>
      <w:tr w:rsidR="00D618E6" w14:paraId="499C64F6" w14:textId="77777777" w:rsidTr="00D618E6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3D7DC1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moking history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0E0A75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0(0.42,3.41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B4374A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3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4BBA1DC6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3E151391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618E6" w14:paraId="24A469B9" w14:textId="77777777" w:rsidTr="00D618E6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DA0F8E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MI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3B937A6D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23CC7826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762A0765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456A935E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618E6" w14:paraId="22CE915A" w14:textId="77777777" w:rsidTr="00D618E6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789940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verweight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9C0B2E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12(0.81,5.55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65E93C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2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38B170A6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0A3B5F95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618E6" w14:paraId="2E6F0F49" w14:textId="77777777" w:rsidTr="00D618E6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AAE257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bese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BA09BB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1(0.31,5.58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143AE1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1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22238B74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48A9A015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618E6" w14:paraId="2160C9CE" w14:textId="77777777" w:rsidTr="00D618E6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AA2C32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morbidity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6E81B6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13(0.99,9.90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72ED38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036FD6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27(0.97,11.05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E62D33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7</w:t>
            </w:r>
          </w:p>
        </w:tc>
      </w:tr>
      <w:tr w:rsidR="00D618E6" w14:paraId="636E9477" w14:textId="77777777" w:rsidTr="00D618E6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2ABA3B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372D79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9(0.61,3.62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D82BBC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8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1212AEA8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71C310F6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618E6" w14:paraId="435B27C3" w14:textId="77777777" w:rsidTr="00D618E6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429709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abetes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A90D23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05(0.76,5.52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69BB86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5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544BEC47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7FB44F82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618E6" w14:paraId="517612F2" w14:textId="77777777" w:rsidTr="00D618E6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112F4C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ronary heart disease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5026B6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1(0.097,8.49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EA057D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3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5AE13924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0D5A04C8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618E6" w14:paraId="45DDB062" w14:textId="77777777" w:rsidTr="00D618E6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C1A0C9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PD/asthma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4214D0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8(0.046,3.15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254895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7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5F5E2783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3A1EACF3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618E6" w14:paraId="6B266A9C" w14:textId="77777777" w:rsidTr="00D618E6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C46BBA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rcinoma history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65AD63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2(0.35,5.78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B9A19A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2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55798DB3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333DF680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618E6" w14:paraId="1FB92AB3" w14:textId="77777777" w:rsidTr="00D618E6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D4C1E8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LR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1FB606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2(0.73,1.18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96EEBB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1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14513ACD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0B498D2A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618E6" w14:paraId="5EC39EBB" w14:textId="77777777" w:rsidTr="00D618E6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A7CF79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MI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CF2282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(0.92,1.10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6BAEFE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9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002510FB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29092455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618E6" w14:paraId="18F649B1" w14:textId="77777777" w:rsidTr="00D618E6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AD4999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 PMI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ED2802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71(1.09,6.71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249BC3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7842CE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82(1.04,7.66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A7D72A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2</w:t>
            </w:r>
          </w:p>
        </w:tc>
      </w:tr>
      <w:tr w:rsidR="00D618E6" w14:paraId="7350AE74" w14:textId="77777777" w:rsidTr="00D618E6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75C033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-dimer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5B4782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1(0.017,0.73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D31E0B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346157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88(0.011,0.729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871C2C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4</w:t>
            </w:r>
          </w:p>
        </w:tc>
      </w:tr>
      <w:tr w:rsidR="00D618E6" w14:paraId="1FDEEE9F" w14:textId="77777777" w:rsidTr="00D618E6"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9419CB0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ully vaccinated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24F236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5(0.20,2.85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6CFF92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73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956AD7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309C09" w14:textId="77777777" w:rsidR="00D618E6" w:rsidRDefault="00D618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345F3CCD" w14:textId="5ABF3241" w:rsidR="00D618E6" w:rsidRDefault="00D618E6"/>
    <w:p w14:paraId="7212DCDC" w14:textId="77777777" w:rsidR="003D55E8" w:rsidRDefault="003D55E8" w:rsidP="003D55E8"/>
    <w:p w14:paraId="58AFDB48" w14:textId="77777777" w:rsidR="003D55E8" w:rsidRDefault="003D55E8" w:rsidP="003D55E8">
      <w:pPr>
        <w:jc w:val="center"/>
      </w:pPr>
      <w:r>
        <w:rPr>
          <w:rFonts w:hint="eastAsia"/>
        </w:rPr>
        <w:t>Table S5 ICC values (95% CI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3D55E8" w14:paraId="78F7A72F" w14:textId="77777777" w:rsidTr="003D55E8"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7C40A1" w14:textId="77777777" w:rsidR="003D55E8" w:rsidRDefault="003D55E8"/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C85AC5" w14:textId="77777777" w:rsidR="003D55E8" w:rsidRDefault="003D55E8">
            <w:r>
              <w:rPr>
                <w:rFonts w:hint="eastAsia"/>
              </w:rPr>
              <w:t>T0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4F2230" w14:textId="77777777" w:rsidR="003D55E8" w:rsidRDefault="003D55E8">
            <w:r>
              <w:rPr>
                <w:rFonts w:hint="eastAsia"/>
              </w:rPr>
              <w:t>T1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DF777C" w14:textId="77777777" w:rsidR="003D55E8" w:rsidRDefault="003D55E8">
            <w:r>
              <w:rPr>
                <w:rFonts w:hint="eastAsia"/>
              </w:rPr>
              <w:t>T2</w:t>
            </w:r>
          </w:p>
        </w:tc>
      </w:tr>
      <w:tr w:rsidR="003D55E8" w14:paraId="2EE827EF" w14:textId="77777777" w:rsidTr="003D55E8"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FD5BFCB" w14:textId="77777777" w:rsidR="003D55E8" w:rsidRDefault="003D55E8">
            <w:r>
              <w:rPr>
                <w:rFonts w:hint="eastAsia"/>
              </w:rPr>
              <w:t>CTSS1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62BA330" w14:textId="77777777" w:rsidR="003D55E8" w:rsidRDefault="003D55E8">
            <w:r>
              <w:rPr>
                <w:rFonts w:hint="eastAsia"/>
              </w:rPr>
              <w:t>0.991 (0.986-0.993)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205D79" w14:textId="77777777" w:rsidR="003D55E8" w:rsidRDefault="003D55E8">
            <w:r>
              <w:rPr>
                <w:rFonts w:hint="eastAsia"/>
              </w:rPr>
              <w:t>0.995 (0.992-0.996)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AEE084" w14:textId="77777777" w:rsidR="003D55E8" w:rsidRDefault="003D55E8">
            <w:r>
              <w:rPr>
                <w:rFonts w:hint="eastAsia"/>
              </w:rPr>
              <w:t>0.994 (0.991-0.996)</w:t>
            </w:r>
          </w:p>
        </w:tc>
      </w:tr>
      <w:tr w:rsidR="003D55E8" w14:paraId="61C3D051" w14:textId="77777777" w:rsidTr="003D55E8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50B898" w14:textId="77777777" w:rsidR="003D55E8" w:rsidRDefault="003D55E8">
            <w:r>
              <w:rPr>
                <w:rFonts w:hint="eastAsia"/>
              </w:rPr>
              <w:t>CTSS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C65E9D" w14:textId="77777777" w:rsidR="003D55E8" w:rsidRDefault="003D55E8">
            <w:r>
              <w:rPr>
                <w:rFonts w:hint="eastAsia"/>
              </w:rPr>
              <w:t>0.988 (0.983-0.992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2853C7" w14:textId="77777777" w:rsidR="003D55E8" w:rsidRDefault="003D55E8">
            <w:r>
              <w:rPr>
                <w:rFonts w:hint="eastAsia"/>
              </w:rPr>
              <w:t>0.996 (0.994-0.997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22A941" w14:textId="77777777" w:rsidR="003D55E8" w:rsidRDefault="003D55E8">
            <w:r>
              <w:rPr>
                <w:rFonts w:hint="eastAsia"/>
              </w:rPr>
              <w:t>0.992 (0.988-0.994)</w:t>
            </w:r>
          </w:p>
        </w:tc>
      </w:tr>
      <w:tr w:rsidR="003D55E8" w14:paraId="44C1EC80" w14:textId="77777777" w:rsidTr="003D55E8"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1BABFD" w14:textId="77777777" w:rsidR="003D55E8" w:rsidRDefault="003D55E8">
            <w:r>
              <w:rPr>
                <w:rFonts w:hint="eastAsia"/>
              </w:rPr>
              <w:t>POS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A1C65A" w14:textId="77777777" w:rsidR="003D55E8" w:rsidRDefault="003D55E8">
            <w:r>
              <w:rPr>
                <w:rFonts w:hint="eastAsia"/>
              </w:rPr>
              <w:t>0.954(0.934-0.968)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434270" w14:textId="77777777" w:rsidR="003D55E8" w:rsidRDefault="003D55E8">
            <w:r>
              <w:rPr>
                <w:rFonts w:hint="eastAsia"/>
              </w:rPr>
              <w:t>0.952 (0.932-0.967)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589110" w14:textId="77777777" w:rsidR="003D55E8" w:rsidRDefault="003D55E8">
            <w:r>
              <w:rPr>
                <w:rFonts w:hint="eastAsia"/>
              </w:rPr>
              <w:t>0.958 (0.941-0.971)</w:t>
            </w:r>
          </w:p>
        </w:tc>
      </w:tr>
    </w:tbl>
    <w:p w14:paraId="5E9AD499" w14:textId="77777777" w:rsidR="003D55E8" w:rsidRDefault="003D55E8" w:rsidP="003D55E8"/>
    <w:p w14:paraId="73F7C113" w14:textId="74DAD336" w:rsidR="003D55E8" w:rsidRDefault="003D55E8"/>
    <w:p w14:paraId="09E5B276" w14:textId="4BFC0573" w:rsidR="003D55E8" w:rsidRDefault="003D55E8"/>
    <w:p w14:paraId="1E69E98A" w14:textId="60312806" w:rsidR="003D55E8" w:rsidRDefault="003D55E8"/>
    <w:p w14:paraId="58D966AA" w14:textId="27446499" w:rsidR="003D55E8" w:rsidRDefault="003D55E8"/>
    <w:p w14:paraId="05D3F716" w14:textId="2FBAAEA1" w:rsidR="003D55E8" w:rsidRDefault="003D55E8"/>
    <w:p w14:paraId="27CA33B3" w14:textId="132E325F" w:rsidR="003D55E8" w:rsidRDefault="003D55E8"/>
    <w:p w14:paraId="6E4F1FE7" w14:textId="6C87E65D" w:rsidR="003D55E8" w:rsidRDefault="003D55E8"/>
    <w:p w14:paraId="349D6AF5" w14:textId="161D0582" w:rsidR="003D55E8" w:rsidRDefault="003D55E8"/>
    <w:p w14:paraId="72691128" w14:textId="43C42FEE" w:rsidR="003D55E8" w:rsidRDefault="003D55E8"/>
    <w:p w14:paraId="586F95CD" w14:textId="4BD2B93B" w:rsidR="003D55E8" w:rsidRDefault="003D55E8"/>
    <w:p w14:paraId="6E18EB84" w14:textId="4D10140C" w:rsidR="003D55E8" w:rsidRDefault="003D55E8"/>
    <w:p w14:paraId="7CDDFC2E" w14:textId="6B205929" w:rsidR="003D55E8" w:rsidRDefault="003D55E8"/>
    <w:p w14:paraId="53095BD3" w14:textId="29149714" w:rsidR="003D55E8" w:rsidRDefault="003D55E8"/>
    <w:p w14:paraId="15F4A38C" w14:textId="6532FE0F" w:rsidR="003D55E8" w:rsidRDefault="003D55E8"/>
    <w:p w14:paraId="70497B3C" w14:textId="4E099B51" w:rsidR="003D55E8" w:rsidRDefault="003D55E8"/>
    <w:p w14:paraId="61984944" w14:textId="2A3FA38D" w:rsidR="003D55E8" w:rsidRDefault="003D55E8"/>
    <w:p w14:paraId="667216A3" w14:textId="41DB50D1" w:rsidR="003D55E8" w:rsidRDefault="003D55E8"/>
    <w:p w14:paraId="15B84775" w14:textId="599A0BB3" w:rsidR="003D55E8" w:rsidRDefault="003D55E8"/>
    <w:p w14:paraId="05BFB4B6" w14:textId="26846610" w:rsidR="003D55E8" w:rsidRDefault="003D55E8"/>
    <w:p w14:paraId="404C3347" w14:textId="4657FEDD" w:rsidR="003D55E8" w:rsidRDefault="003D55E8"/>
    <w:p w14:paraId="38D9367B" w14:textId="000BF07E" w:rsidR="003D55E8" w:rsidRDefault="003D55E8"/>
    <w:p w14:paraId="6515C326" w14:textId="0EEC7D8C" w:rsidR="003D55E8" w:rsidRDefault="003D55E8"/>
    <w:p w14:paraId="219924D3" w14:textId="0B2678A4" w:rsidR="003D55E8" w:rsidRDefault="003D55E8"/>
    <w:p w14:paraId="5DEED1B7" w14:textId="2DF044C7" w:rsidR="003D55E8" w:rsidRDefault="003D55E8"/>
    <w:p w14:paraId="758B6453" w14:textId="7F94C2C7" w:rsidR="003D55E8" w:rsidRDefault="003D55E8"/>
    <w:p w14:paraId="09014B9A" w14:textId="11BDF770" w:rsidR="003D55E8" w:rsidRDefault="003D55E8"/>
    <w:p w14:paraId="3FCA48C6" w14:textId="4E56998A" w:rsidR="003D55E8" w:rsidRDefault="003D55E8"/>
    <w:p w14:paraId="6B4D1327" w14:textId="06E4BF13" w:rsidR="003D55E8" w:rsidRDefault="003D55E8"/>
    <w:p w14:paraId="1082F1C7" w14:textId="0A8229C6" w:rsidR="003D55E8" w:rsidRDefault="003D55E8"/>
    <w:p w14:paraId="3E895989" w14:textId="363CB6FC" w:rsidR="003D55E8" w:rsidRDefault="003D55E8"/>
    <w:p w14:paraId="5244AFB2" w14:textId="30152AD0" w:rsidR="003D55E8" w:rsidRDefault="003D55E8"/>
    <w:p w14:paraId="37183DA9" w14:textId="38025CE7" w:rsidR="003D55E8" w:rsidRDefault="003D55E8"/>
    <w:p w14:paraId="4DB2E1F5" w14:textId="62935E40" w:rsidR="003D55E8" w:rsidRDefault="003D55E8"/>
    <w:p w14:paraId="4A93ACD1" w14:textId="1E59B986" w:rsidR="003D55E8" w:rsidRDefault="003D55E8"/>
    <w:p w14:paraId="732F1D39" w14:textId="718101D9" w:rsidR="003D55E8" w:rsidRDefault="003D55E8"/>
    <w:p w14:paraId="7D30E2A1" w14:textId="577343FB" w:rsidR="003D55E8" w:rsidRDefault="003D55E8"/>
    <w:p w14:paraId="7C03DA02" w14:textId="3ACF7929" w:rsidR="003D55E8" w:rsidRDefault="003D55E8"/>
    <w:p w14:paraId="02D0E989" w14:textId="42779815" w:rsidR="003D55E8" w:rsidRDefault="003D55E8" w:rsidP="007E0BFB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>Table S6 CT findings of COVID-19 induced lung injury</w:t>
      </w:r>
    </w:p>
    <w:tbl>
      <w:tblPr>
        <w:tblStyle w:val="a3"/>
        <w:tblW w:w="6562" w:type="pct"/>
        <w:tblInd w:w="-10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12"/>
        <w:gridCol w:w="1040"/>
        <w:gridCol w:w="1217"/>
        <w:gridCol w:w="835"/>
        <w:gridCol w:w="1038"/>
        <w:gridCol w:w="981"/>
        <w:gridCol w:w="835"/>
        <w:gridCol w:w="1036"/>
        <w:gridCol w:w="981"/>
        <w:gridCol w:w="826"/>
      </w:tblGrid>
      <w:tr w:rsidR="003D55E8" w14:paraId="0B305B23" w14:textId="77777777" w:rsidTr="003D55E8">
        <w:tc>
          <w:tcPr>
            <w:tcW w:w="9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9BD981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F3EE34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1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05FE2F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F51AE0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15005B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2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BB7C00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90D6C8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8C74C7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3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6899A8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DBB80B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D55E8" w14:paraId="698074A0" w14:textId="77777777" w:rsidTr="003D55E8"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24F8B9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66B515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 PMI</w:t>
            </w:r>
          </w:p>
          <w:p w14:paraId="513DEBB3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n=39)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8822A5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rmal PMI(n=77)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A5EE02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A882F0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 PMI</w:t>
            </w:r>
          </w:p>
          <w:p w14:paraId="47B42494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n=39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EC111D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rmal PMI(n=77)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596D16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BABFE2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 PMI</w:t>
            </w:r>
          </w:p>
          <w:p w14:paraId="7B60013D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n=39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1C6D95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rmal PMI(n=77)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A4C0AD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3D55E8" w14:paraId="7AB05F82" w14:textId="77777777" w:rsidTr="003D55E8"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071EC8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renchymal infiltrate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2C348D6A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7721DC2B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086218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5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01A811F5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14:paraId="27C59250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8AC447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5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2398CC7F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14:paraId="37E9E720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235478F0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D55E8" w14:paraId="2F03CB8C" w14:textId="77777777" w:rsidTr="003D55E8"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4CF3A3" w14:textId="77777777" w:rsidR="003D55E8" w:rsidRDefault="003D55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2BA655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(7.7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98D6DB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(7.8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35777071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217392" w14:textId="77777777" w:rsidR="003D55E8" w:rsidRDefault="003D55E8">
            <w:pPr>
              <w:tabs>
                <w:tab w:val="left" w:pos="130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ab/>
              <w:t>(0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5B7DAF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(1.3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08F16DA8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0879A8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(0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3001A4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(1.2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BBC1BA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63</w:t>
            </w:r>
          </w:p>
        </w:tc>
      </w:tr>
      <w:tr w:rsidR="003D55E8" w14:paraId="280EBC87" w14:textId="77777777" w:rsidTr="003D55E8"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A47E92" w14:textId="77777777" w:rsidR="003D55E8" w:rsidRDefault="003D55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O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98702C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(59.0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140641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2(54.5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26409CEB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D0AAC8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(17.9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34721B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(31.2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660A392B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400BC7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(33.3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108D04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(42.9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72FE7D02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D55E8" w14:paraId="3C8F2D49" w14:textId="77777777" w:rsidTr="003D55E8"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633D5D" w14:textId="77777777" w:rsidR="003D55E8" w:rsidRDefault="003D55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nsolidation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360D12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(20.5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A06826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(32.5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0AC82FFB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E5702C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(56.4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0D2678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(51.9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1889A54F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9787C3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(28.2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40294C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(26.0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137CF9FD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D55E8" w14:paraId="62EC6D8F" w14:textId="77777777" w:rsidTr="003D55E8"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C92335" w14:textId="77777777" w:rsidR="003D55E8" w:rsidRDefault="003D55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oth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58925A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(12.8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F36854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(5.2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32F62BFE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028212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(25.7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44BB5D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(15.6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47D4BBEC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3A1E1B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(38.5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A1D5B1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(29.9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2A8F9FA6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D55E8" w14:paraId="4D1AB099" w14:textId="77777777" w:rsidTr="003D55E8"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33E104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ngitudinal distribution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184C16AB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3A0E6B26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316027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7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3F429FB8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14:paraId="79F630BB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B85C6F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0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5FBEFABE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14:paraId="3CA644EF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AF4C9B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90</w:t>
            </w:r>
          </w:p>
        </w:tc>
      </w:tr>
      <w:tr w:rsidR="003D55E8" w14:paraId="400422BF" w14:textId="77777777" w:rsidTr="003D55E8"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F5B2B4" w14:textId="77777777" w:rsidR="003D55E8" w:rsidRDefault="003D55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D5640E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(7.7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6C3D8F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(6.5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1F8273F0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A6819F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(0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C79CE3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(0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54DA6810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D6FF1C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(0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05B216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(1.3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7D8DB275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D55E8" w14:paraId="674EDB8A" w14:textId="77777777" w:rsidTr="003D55E8"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B5D71E" w14:textId="77777777" w:rsidR="003D55E8" w:rsidRDefault="003D55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per zone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0AA304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(17.9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1CB9E1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(6.5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4013B605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3AAA05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(2.6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99513E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(3.9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4CCE7FAE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050CFB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(5.1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CFB9B2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(3.9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5913CA90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D55E8" w14:paraId="43016607" w14:textId="77777777" w:rsidTr="003D55E8"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49262E" w14:textId="77777777" w:rsidR="003D55E8" w:rsidRDefault="003D55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ddle zone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4AA5E1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(2.7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CA632F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(0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5D4BCFA0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6906E4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(2.6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3A2389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(0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0971F5EC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F40638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(5.1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9F87FA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(1.3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4A3088EA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D55E8" w14:paraId="1C2C6917" w14:textId="77777777" w:rsidTr="003D55E8"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B3FF66" w14:textId="77777777" w:rsidR="003D55E8" w:rsidRDefault="003D55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er zone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59B243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(17.9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1895BE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(16.9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1D359F53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2DEC06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(7.6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C476D9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(7.8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6D104669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6A1359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(7.7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74F1B6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(16.9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65698551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D55E8" w14:paraId="104B0C90" w14:textId="77777777" w:rsidTr="003D55E8"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C86A13" w14:textId="77777777" w:rsidR="003D55E8" w:rsidRDefault="003D55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ndom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9A4920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(53.8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F40B98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4(70.1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036D9E30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5A545B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(87.2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62F462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8(88.3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5A463ED3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E4FBB8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(82.1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999E3C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9(76.6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2A5815DA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D55E8" w14:paraId="7E92F397" w14:textId="77777777" w:rsidTr="003D55E8"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2DA4EA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xial distribution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341C6C1E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416C7CD6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FDF195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6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1E29EB26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14:paraId="492EDAC2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8B2908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1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66B1E89A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14:paraId="52354DD6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F7E82D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21</w:t>
            </w:r>
          </w:p>
        </w:tc>
      </w:tr>
      <w:tr w:rsidR="003D55E8" w14:paraId="17D05C18" w14:textId="77777777" w:rsidTr="003D55E8"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97E19D" w14:textId="77777777" w:rsidR="003D55E8" w:rsidRDefault="003D55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B72451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(7.7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F920EC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(6.5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4F70F458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5AC27D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(0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E40C2E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(0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7EB40138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9FD09B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12AF89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(1.3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27E503D2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D55E8" w14:paraId="70750CCE" w14:textId="77777777" w:rsidTr="003D55E8"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69BF2A" w14:textId="77777777" w:rsidR="003D55E8" w:rsidRDefault="003D55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ripheral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D77BD0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(64.1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B58DF7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(66.2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3714076F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6E0AD6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(43.6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A28198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 (61.0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7352737D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25895B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(48.7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134724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(62.3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529D1D2C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D55E8" w14:paraId="6F7961F0" w14:textId="77777777" w:rsidTr="003D55E8"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792349" w14:textId="77777777" w:rsidR="003D55E8" w:rsidRDefault="003D55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entral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4B8974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E4EA21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1FF6B64D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BC784B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5FCAA9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50EE8112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DA7AE9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AA21A6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39D9B173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D55E8" w14:paraId="693075F6" w14:textId="77777777" w:rsidTr="003D55E8"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AF3A3D" w14:textId="77777777" w:rsidR="003D55E8" w:rsidRDefault="003D55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ffuse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59E7FD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(28.2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25A6BB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(27.3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1E7A3B43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403F66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(56.4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CCFF87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(39.0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24739EDC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A215F9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(51.3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319FD7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(36.4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4DCDBF4B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D55E8" w14:paraId="25ABA99D" w14:textId="77777777" w:rsidTr="003D55E8"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2A56C8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. of lobes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0A4FE62A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363D92E2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38A65B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4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5F52DFCD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14:paraId="0960A74C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FED0B2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1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59991E72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14:paraId="6231D6D3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0B4D92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79</w:t>
            </w:r>
          </w:p>
        </w:tc>
      </w:tr>
      <w:tr w:rsidR="003D55E8" w14:paraId="494DCBAF" w14:textId="77777777" w:rsidTr="003D55E8"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96C221" w14:textId="77777777" w:rsidR="003D55E8" w:rsidRDefault="003D55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" w:name="OLE_LINK6" w:colFirst="5" w:colLast="5"/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A23A83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(7.7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AB9B37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(5.2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6F6E6ED6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9EEA1F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(0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889422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(0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3BA7B358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980C63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(0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200E81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(0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7FD92AD9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bookmarkEnd w:id="2"/>
      <w:tr w:rsidR="003D55E8" w14:paraId="7B8CA134" w14:textId="77777777" w:rsidTr="003D55E8"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8BC4ED" w14:textId="77777777" w:rsidR="003D55E8" w:rsidRDefault="003D55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0E9576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(20.5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888FC9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(14.3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1100C32D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4C4ED1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(2.6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788DFB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(1.3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1AEB98CC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518FF1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(5.1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0BF57A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(7.8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5CD53CDC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D55E8" w14:paraId="2BE59C20" w14:textId="77777777" w:rsidTr="003D55E8"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114D90" w14:textId="77777777" w:rsidR="003D55E8" w:rsidRDefault="003D55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D968F2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(17.9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9C11BC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(22.1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24614306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54FBF8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(7.7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533B2D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(10.4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0111FE46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547D80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(10.3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5F6894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(15.5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153BA2EA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D55E8" w14:paraId="2CB6087B" w14:textId="77777777" w:rsidTr="003D55E8"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A340CB" w14:textId="77777777" w:rsidR="003D55E8" w:rsidRDefault="003D55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F980AD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(25.7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CA55A2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(23.4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364415EC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09D20D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(15.4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CC3C54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(23.4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323322E1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CDECB3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(23.1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FE7C7F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(20.8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79FAFC82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D55E8" w14:paraId="54F9CBE6" w14:textId="77777777" w:rsidTr="003D55E8"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7016E5" w14:textId="77777777" w:rsidR="003D55E8" w:rsidRDefault="003D55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2B4296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(20.5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A61D7A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(20.8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32C5B8DF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521DE6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(17.9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51E70E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(22.1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1C19F082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2C7EC6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(25.6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0839B7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(16.9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3E9AD568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D55E8" w14:paraId="4311F437" w14:textId="77777777" w:rsidTr="003D55E8"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101D96" w14:textId="77777777" w:rsidR="003D55E8" w:rsidRDefault="003D55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4BAD9B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(7.7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4FC9EE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(14.2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2D029943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BE6519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(56.4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394E0B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(42.9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3773CD4B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979328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(35.9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F5485E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(39.0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14:paraId="39E5E1BD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D55E8" w14:paraId="2425FC2F" w14:textId="77777777" w:rsidTr="003D55E8"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D2C9AF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leural effusions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90010A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(7.7)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849488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(2.6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42EC37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33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6CC669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(12.8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04681D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(6.5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1ADC54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0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835A69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(12.8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302417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(7.8)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E57E2A" w14:textId="77777777" w:rsidR="003D55E8" w:rsidRDefault="003D55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04</w:t>
            </w:r>
          </w:p>
        </w:tc>
      </w:tr>
    </w:tbl>
    <w:p w14:paraId="60485244" w14:textId="292203EA" w:rsidR="003D55E8" w:rsidRPr="00306B7B" w:rsidRDefault="003D55E8" w:rsidP="003D55E8">
      <w:pPr>
        <w:spacing w:line="360" w:lineRule="auto"/>
        <w:rPr>
          <w:rFonts w:ascii="Times New Roman" w:hAnsi="Times New Roman" w:cs="Times New Roman"/>
          <w:color w:val="FF0000"/>
          <w:szCs w:val="21"/>
        </w:rPr>
      </w:pPr>
      <w:r w:rsidRPr="00306B7B">
        <w:rPr>
          <w:rFonts w:ascii="Times New Roman" w:hAnsi="Times New Roman" w:cs="Times New Roman"/>
          <w:color w:val="FF0000"/>
          <w:szCs w:val="21"/>
        </w:rPr>
        <w:t>Note: Data are number of patients (percentage).</w:t>
      </w:r>
    </w:p>
    <w:p w14:paraId="3C275A6B" w14:textId="77777777" w:rsidR="003D55E8" w:rsidRPr="003D55E8" w:rsidRDefault="003D55E8"/>
    <w:sectPr w:rsidR="003D55E8" w:rsidRPr="003D55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9C3D29" w14:textId="77777777" w:rsidR="00627DFA" w:rsidRDefault="00627DFA" w:rsidP="00306B7B">
      <w:r>
        <w:separator/>
      </w:r>
    </w:p>
  </w:endnote>
  <w:endnote w:type="continuationSeparator" w:id="0">
    <w:p w14:paraId="38EE2F2D" w14:textId="77777777" w:rsidR="00627DFA" w:rsidRDefault="00627DFA" w:rsidP="00306B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bwmkmAdvTTb5929f4c+03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5F5DD0" w14:textId="77777777" w:rsidR="00627DFA" w:rsidRDefault="00627DFA" w:rsidP="00306B7B">
      <w:r>
        <w:separator/>
      </w:r>
    </w:p>
  </w:footnote>
  <w:footnote w:type="continuationSeparator" w:id="0">
    <w:p w14:paraId="46EBBEEC" w14:textId="77777777" w:rsidR="00627DFA" w:rsidRDefault="00627DFA" w:rsidP="00306B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7A8"/>
    <w:rsid w:val="00021ADC"/>
    <w:rsid w:val="00082EBC"/>
    <w:rsid w:val="000962E4"/>
    <w:rsid w:val="00206113"/>
    <w:rsid w:val="0021017A"/>
    <w:rsid w:val="002267EC"/>
    <w:rsid w:val="002C728F"/>
    <w:rsid w:val="00306B7B"/>
    <w:rsid w:val="00345E31"/>
    <w:rsid w:val="003D55E8"/>
    <w:rsid w:val="00476FF5"/>
    <w:rsid w:val="00506A0F"/>
    <w:rsid w:val="00532CF6"/>
    <w:rsid w:val="00627DFA"/>
    <w:rsid w:val="006F180A"/>
    <w:rsid w:val="007768DD"/>
    <w:rsid w:val="007E0BFB"/>
    <w:rsid w:val="008011EB"/>
    <w:rsid w:val="008D5AAA"/>
    <w:rsid w:val="00922D07"/>
    <w:rsid w:val="009563EF"/>
    <w:rsid w:val="0097712F"/>
    <w:rsid w:val="009D5D08"/>
    <w:rsid w:val="00A17F33"/>
    <w:rsid w:val="00A516B3"/>
    <w:rsid w:val="00AE005F"/>
    <w:rsid w:val="00C5415E"/>
    <w:rsid w:val="00C70A55"/>
    <w:rsid w:val="00CA57A8"/>
    <w:rsid w:val="00D618E6"/>
    <w:rsid w:val="00F40ABD"/>
    <w:rsid w:val="00FD7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A78BD2"/>
  <w15:chartTrackingRefBased/>
  <w15:docId w15:val="{4AA347B8-1966-4EBB-AFE0-EE2306E4E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57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A57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06B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06B7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06B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06B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303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49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03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2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8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7</Pages>
  <Words>984</Words>
  <Characters>5610</Characters>
  <Application>Microsoft Office Word</Application>
  <DocSecurity>0</DocSecurity>
  <Lines>46</Lines>
  <Paragraphs>13</Paragraphs>
  <ScaleCrop>false</ScaleCrop>
  <Company/>
  <LinksUpToDate>false</LinksUpToDate>
  <CharactersWithSpaces>6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Pei Ying-hao</cp:lastModifiedBy>
  <cp:revision>6</cp:revision>
  <dcterms:created xsi:type="dcterms:W3CDTF">2022-03-21T02:37:00Z</dcterms:created>
  <dcterms:modified xsi:type="dcterms:W3CDTF">2022-07-19T13:24:00Z</dcterms:modified>
</cp:coreProperties>
</file>